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B723" w14:textId="24308FC9" w:rsidR="0052386A" w:rsidRPr="008228C7" w:rsidRDefault="00D81802" w:rsidP="00D81802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22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</w:t>
      </w:r>
    </w:p>
    <w:p w14:paraId="2E24AC48" w14:textId="73203017" w:rsidR="006B23FE" w:rsidRPr="008228C7" w:rsidRDefault="006B23FE" w:rsidP="00D81802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22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mpling method</w:t>
      </w:r>
      <w:r w:rsidR="00F22A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ample size calculation</w:t>
      </w:r>
      <w:r w:rsidRPr="008228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E2A4519" w14:textId="17E0AA2C" w:rsidR="00145616" w:rsidRPr="008228C7" w:rsidRDefault="005C130A" w:rsidP="0052386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urposiv</w:t>
      </w:r>
      <w:r w:rsidR="00EC79A2">
        <w:rPr>
          <w:rFonts w:ascii="Times New Roman" w:hAnsi="Times New Roman" w:cs="Times New Roman"/>
          <w:color w:val="000000" w:themeColor="text1"/>
          <w:sz w:val="24"/>
          <w:szCs w:val="24"/>
        </w:rPr>
        <w:t>e sampling was done to retrieve</w:t>
      </w:r>
      <w:r w:rsidR="00EC79A2">
        <w:rPr>
          <w:rFonts w:ascii="Times New Roman" w:hAnsi="Times New Roman" w:hint="cs"/>
          <w:color w:val="000000" w:themeColor="text1"/>
          <w:sz w:val="24"/>
          <w:szCs w:val="30"/>
          <w:cs/>
          <w:lang w:bidi="th-TH"/>
        </w:rPr>
        <w:t xml:space="preserve"> </w:t>
      </w:r>
      <w:r w:rsidR="00EC79A2">
        <w:rPr>
          <w:rFonts w:ascii="Times New Roman" w:hAnsi="Times New Roman"/>
          <w:color w:val="000000" w:themeColor="text1"/>
          <w:sz w:val="24"/>
          <w:szCs w:val="30"/>
          <w:lang w:bidi="th-TH"/>
        </w:rPr>
        <w:t xml:space="preserve">hospital bi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rds for costing analysis and </w:t>
      </w:r>
      <w:r w:rsidR="00EC79A2">
        <w:rPr>
          <w:rFonts w:ascii="Times New Roman" w:hAnsi="Times New Roman" w:cs="Times New Roman"/>
          <w:color w:val="000000" w:themeColor="text1"/>
          <w:sz w:val="24"/>
          <w:szCs w:val="24"/>
        </w:rPr>
        <w:t>select 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EQ-5D-5L survey based on the inclusion </w:t>
      </w:r>
      <w:r w:rsidR="00EC79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xclus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iteria for each of the studies. The s</w:t>
      </w:r>
      <w:r w:rsidR="006B23FE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e size need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health state involved </w:t>
      </w:r>
      <w:r w:rsidR="006B23FE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t>was calculated using the formula by Lemeshow et al</w:t>
      </w:r>
      <w:r w:rsidR="006B23FE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.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CITE &lt;EndNote&gt;&lt;Cite&gt;&lt;Author&gt;Lemeshow S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Author&gt;&lt;Year&gt;1990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Year&gt;&lt;RecNum&gt;497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RecNum&gt;&lt;DisplayText&gt;&lt;style face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=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superscript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&gt;1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style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DisplayText&gt;&lt;record&gt;&lt;rec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number&gt;497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rec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number&gt;&lt;foreign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keys&gt;&lt;key app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=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EN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 xml:space="preserve">" 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db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id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=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peasdz95twswvaear9bxa5xssxv005wz20xs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 xml:space="preserve">" 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timestamp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=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1551081610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&gt;497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key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foreign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keys&gt;&lt;ref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type name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=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Book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"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&gt;6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ref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type&gt;&lt;contributors&gt;&lt;authors&gt;&lt;author&gt;Lemeshow S, Hosmer DW, Klar J, Lwanga SK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 xml:space="preserve">: 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author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authors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contributors&gt;&lt;titles&gt;&lt;title&gt;Adequacy of sample size in health studies 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title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titles&gt;&lt;dates&gt;&lt;year&gt;1990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year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dates&gt;&lt;pub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location&gt;Chichester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pub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-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location&gt;&lt;publisher&gt; John Wiley and Sons 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publisher&gt;&lt;urls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urls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record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Cite&gt;&lt;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  <w:cs/>
          <w:lang w:bidi="th-TH"/>
        </w:rPr>
        <w:instrText>/</w:instrText>
      </w:r>
      <w:r w:rsidR="0052386A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instrText>EndNote&gt;</w:instrText>
      </w:r>
      <w:r w:rsidR="006B23FE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386A" w:rsidRPr="008228C7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="006B23FE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C0D34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  <w:lang w:bidi="th-TH"/>
        </w:rPr>
        <w:t xml:space="preserve">, </w:t>
      </w:r>
      <w:r w:rsidR="000C0D34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critical value (z) was set at 1.96 and </w:t>
      </w:r>
      <w:r w:rsidR="000C0D34" w:rsidRPr="008228C7">
        <w:rPr>
          <w:rFonts w:ascii="Times New Roman" w:hAnsi="Times New Roman" w:cs="Times New Roman"/>
          <w:sz w:val="24"/>
          <w:szCs w:val="24"/>
        </w:rPr>
        <w:t xml:space="preserve">standard error (Ɛ) at </w:t>
      </w:r>
      <w:r w:rsidR="000C0D34" w:rsidRPr="008228C7">
        <w:rPr>
          <w:rFonts w:ascii="Times New Roman" w:hAnsi="Times New Roman" w:cs="Times New Roman"/>
          <w:color w:val="000000" w:themeColor="text1"/>
          <w:sz w:val="24"/>
          <w:szCs w:val="24"/>
        </w:rPr>
        <w:t>0.1</w:t>
      </w:r>
      <w:r w:rsidR="000C0D34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  <w:lang w:bidi="th-TH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s</w:t>
      </w:r>
      <w:r w:rsidR="006B23FE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mmary of the sample size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alculated for costing analysis i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 Table 1, while for EQ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  <w:lang w:bidi="th-TH"/>
        </w:rPr>
        <w:t>-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D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  <w:lang w:bidi="th-TH"/>
        </w:rPr>
        <w:t>-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5L survey i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</w:t>
      </w:r>
      <w:r w:rsidR="0052386A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 Table 2</w:t>
      </w:r>
      <w:r w:rsidR="000C0D34" w:rsidRPr="008228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cs/>
          <w:lang w:bidi="th-TH"/>
        </w:rPr>
        <w:t>.</w:t>
      </w:r>
      <w:r w:rsidR="000C0D34" w:rsidRPr="008228C7">
        <w:rPr>
          <w:rFonts w:ascii="Times New Roman" w:hAnsi="Times New Roman" w:cs="Times New Roman"/>
          <w:color w:val="000000"/>
          <w:sz w:val="24"/>
          <w:szCs w:val="24"/>
        </w:rPr>
        <w:t xml:space="preserve"> R</w:t>
      </w:r>
      <w:r w:rsidR="006B23FE" w:rsidRPr="008228C7">
        <w:rPr>
          <w:rFonts w:ascii="Times New Roman" w:hAnsi="Times New Roman" w:cs="Times New Roman"/>
          <w:color w:val="000000"/>
          <w:sz w:val="24"/>
          <w:szCs w:val="24"/>
        </w:rPr>
        <w:t>eferences indicated are for values of mean and SD used in computing sample size</w:t>
      </w:r>
      <w:r w:rsidR="006B23FE" w:rsidRPr="008228C7">
        <w:rPr>
          <w:rFonts w:ascii="Times New Roman" w:hAnsi="Times New Roman" w:cs="Times New Roman"/>
          <w:color w:val="000000"/>
          <w:sz w:val="24"/>
          <w:szCs w:val="24"/>
          <w:cs/>
          <w:lang w:bidi="th-TH"/>
        </w:rPr>
        <w:t xml:space="preserve">. </w:t>
      </w:r>
      <w:bookmarkStart w:id="0" w:name="_Toc12823924"/>
    </w:p>
    <w:p w14:paraId="1532BD4A" w14:textId="62A8077E" w:rsidR="006B23FE" w:rsidRPr="008228C7" w:rsidRDefault="0052386A" w:rsidP="0052386A">
      <w:pPr>
        <w:pStyle w:val="NoSpacing"/>
        <w:rPr>
          <w:rFonts w:cs="Times New Roman"/>
          <w:szCs w:val="24"/>
        </w:rPr>
      </w:pPr>
      <w:bookmarkStart w:id="1" w:name="_Toc15908365"/>
      <w:r w:rsidRPr="008228C7">
        <w:rPr>
          <w:rFonts w:cs="Times New Roman"/>
          <w:szCs w:val="24"/>
        </w:rPr>
        <w:t xml:space="preserve">Table </w:t>
      </w:r>
      <w:r w:rsidR="008F606F" w:rsidRPr="008228C7">
        <w:rPr>
          <w:rFonts w:cs="Times New Roman"/>
          <w:szCs w:val="24"/>
        </w:rPr>
        <w:t>S</w:t>
      </w:r>
      <w:r w:rsidRPr="008228C7">
        <w:rPr>
          <w:rFonts w:cs="Times New Roman"/>
          <w:szCs w:val="24"/>
        </w:rPr>
        <w:t>1</w:t>
      </w:r>
      <w:r w:rsidRPr="008228C7">
        <w:rPr>
          <w:rFonts w:cs="Times New Roman"/>
          <w:szCs w:val="24"/>
          <w:cs/>
        </w:rPr>
        <w:t>.</w:t>
      </w:r>
      <w:r w:rsidR="006B23FE" w:rsidRPr="008228C7">
        <w:rPr>
          <w:rFonts w:cs="Times New Roman"/>
          <w:szCs w:val="24"/>
          <w:cs/>
        </w:rPr>
        <w:t xml:space="preserve"> </w:t>
      </w:r>
      <w:r w:rsidR="006B23FE" w:rsidRPr="008228C7">
        <w:rPr>
          <w:rFonts w:cs="Times New Roman"/>
          <w:szCs w:val="24"/>
        </w:rPr>
        <w:t>Sample size for costing analysis</w:t>
      </w:r>
      <w:bookmarkEnd w:id="0"/>
      <w:bookmarkEnd w:id="1"/>
      <w:r w:rsidR="006B23FE" w:rsidRPr="008228C7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41"/>
        <w:gridCol w:w="1651"/>
        <w:gridCol w:w="1676"/>
        <w:gridCol w:w="1709"/>
        <w:gridCol w:w="1573"/>
      </w:tblGrid>
      <w:tr w:rsidR="006B23FE" w:rsidRPr="008228C7" w14:paraId="35A99A03" w14:textId="77777777" w:rsidTr="005C130A">
        <w:trPr>
          <w:trHeight w:val="552"/>
          <w:jc w:val="center"/>
        </w:trPr>
        <w:tc>
          <w:tcPr>
            <w:tcW w:w="1466" w:type="pct"/>
            <w:vAlign w:val="center"/>
            <w:hideMark/>
          </w:tcPr>
          <w:p w14:paraId="56947049" w14:textId="77777777" w:rsidR="006B23FE" w:rsidRPr="007B5D2C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states</w:t>
            </w:r>
          </w:p>
        </w:tc>
        <w:tc>
          <w:tcPr>
            <w:tcW w:w="883" w:type="pct"/>
            <w:vAlign w:val="center"/>
          </w:tcPr>
          <w:p w14:paraId="17A48766" w14:textId="11ECCF58" w:rsidR="006B23FE" w:rsidRPr="007B5D2C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 w:rsidR="000C0D34"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HP)</w:t>
            </w:r>
          </w:p>
        </w:tc>
        <w:tc>
          <w:tcPr>
            <w:tcW w:w="896" w:type="pct"/>
            <w:vAlign w:val="center"/>
          </w:tcPr>
          <w:p w14:paraId="1DEB1698" w14:textId="79B95AC8" w:rsidR="006B23FE" w:rsidRPr="007B5D2C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r w:rsidR="000C0D34"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HP)</w:t>
            </w:r>
          </w:p>
        </w:tc>
        <w:tc>
          <w:tcPr>
            <w:tcW w:w="914" w:type="pct"/>
            <w:vAlign w:val="center"/>
          </w:tcPr>
          <w:p w14:paraId="5ECE8415" w14:textId="77777777" w:rsidR="006B23FE" w:rsidRPr="007B5D2C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841" w:type="pct"/>
            <w:vAlign w:val="center"/>
          </w:tcPr>
          <w:p w14:paraId="33AE02AE" w14:textId="77777777" w:rsidR="006B23FE" w:rsidRPr="007B5D2C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5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6B23FE" w:rsidRPr="008228C7" w14:paraId="3EC82D83" w14:textId="77777777" w:rsidTr="005C130A">
        <w:trPr>
          <w:trHeight w:val="552"/>
          <w:jc w:val="center"/>
        </w:trPr>
        <w:tc>
          <w:tcPr>
            <w:tcW w:w="1466" w:type="pct"/>
            <w:vAlign w:val="center"/>
          </w:tcPr>
          <w:p w14:paraId="468645E6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Delivery</w:t>
            </w:r>
          </w:p>
        </w:tc>
        <w:tc>
          <w:tcPr>
            <w:tcW w:w="883" w:type="pct"/>
            <w:vAlign w:val="center"/>
          </w:tcPr>
          <w:p w14:paraId="2834561B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63</w:t>
            </w:r>
          </w:p>
        </w:tc>
        <w:tc>
          <w:tcPr>
            <w:tcW w:w="896" w:type="pct"/>
            <w:vAlign w:val="center"/>
          </w:tcPr>
          <w:p w14:paraId="7AD82392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1</w:t>
            </w:r>
          </w:p>
        </w:tc>
        <w:tc>
          <w:tcPr>
            <w:tcW w:w="914" w:type="pct"/>
            <w:vAlign w:val="center"/>
          </w:tcPr>
          <w:p w14:paraId="50D9891B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1" w:type="pct"/>
            <w:vAlign w:val="center"/>
          </w:tcPr>
          <w:p w14:paraId="446DAE65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 &lt;EndNote&gt;&lt;Cite&gt;&lt;Author&gt;DiMaio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Year&gt;200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RecNum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Num&gt;&lt;DisplayText&gt;&lt;style fac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uperscrip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ty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isplayText&gt;&lt;record&gt;&lt;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key ap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asdz95twswvaear9bxa5xssxv005wz20xs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mestam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549809393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 nam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Journal Articl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&gt;&lt;contributors&gt;&lt;authors&gt;&lt;author&gt;DiMaio, 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Edwards, R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Euliano, 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Treloar, R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W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Cruz, A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ontributors&gt;&lt;aut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ddress&gt;Division of Materna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etal Medicine, Department of Obstetrics and Gynecology, and Shands Hospital, University of Florida, Gainesville, USA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ddress&gt;&lt;titles&gt;&lt;title&gt;Vaginal birth after cesarean delive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: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n historic cohort cost analysi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 J Obstet Gynecol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erican journal of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s&gt;&lt;periodical&gt;&lt;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 J Obstet Gynecol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erican Journal of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pages&gt;89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ages&gt;&lt;volume&gt;186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volume&gt;&lt;number&gt;5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edition&gt;2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05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dition&gt;&lt;keywords&gt;&lt;keyword&gt;Adult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esarean Sect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conomic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ohort Studie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os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Benefit Analysi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Female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*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Health Care Cost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Human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Infant, Newborn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Vaginal Birth after Cesarea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*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conomic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s&gt;&lt;dates&gt;&lt;year&gt;200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pu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date&gt;Ma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u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isbn&gt;0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9378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(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in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)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amp;#xD;0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9378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sbn&gt;&lt;access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12015504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ccess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&lt;url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s&gt;&lt;remot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abas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ovider&gt;NLM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mot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abas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ovider&gt;&lt;language&gt;eng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languag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ord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dNote&gt;</w:instrTex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52386A" w:rsidRPr="008228C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6B23FE" w:rsidRPr="008228C7" w14:paraId="4EEE9711" w14:textId="77777777" w:rsidTr="005C130A">
        <w:trPr>
          <w:trHeight w:val="552"/>
          <w:jc w:val="center"/>
        </w:trPr>
        <w:tc>
          <w:tcPr>
            <w:tcW w:w="1466" w:type="pct"/>
            <w:vAlign w:val="center"/>
            <w:hideMark/>
          </w:tcPr>
          <w:p w14:paraId="2086C5BF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arean Section</w:t>
            </w:r>
          </w:p>
        </w:tc>
        <w:tc>
          <w:tcPr>
            <w:tcW w:w="883" w:type="pct"/>
            <w:vAlign w:val="center"/>
          </w:tcPr>
          <w:p w14:paraId="6D5CEAFA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49</w:t>
            </w:r>
          </w:p>
        </w:tc>
        <w:tc>
          <w:tcPr>
            <w:tcW w:w="896" w:type="pct"/>
            <w:vAlign w:val="center"/>
          </w:tcPr>
          <w:p w14:paraId="20AF7AAC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65</w:t>
            </w:r>
          </w:p>
        </w:tc>
        <w:tc>
          <w:tcPr>
            <w:tcW w:w="914" w:type="pct"/>
            <w:vAlign w:val="center"/>
          </w:tcPr>
          <w:p w14:paraId="0701EA16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841" w:type="pct"/>
            <w:vAlign w:val="center"/>
          </w:tcPr>
          <w:p w14:paraId="6F7DFA0C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 &lt;EndNote&gt;&lt;Cite&gt;&lt;Author&gt;DiMaio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Year&gt;200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RecNum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Num&gt;&lt;DisplayText&gt;&lt;style fac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uperscrip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ty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isplayText&gt;&lt;record&gt;&lt;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key ap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asdz95twswvaear9bxa5xssxv005wz20xs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mestam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549809393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263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 nam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Journal Articl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&gt;&lt;contributors&gt;&lt;authors&gt;&lt;author&gt;DiMaio, 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Edwards, R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Euliano, 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Treloar, R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W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Cruz, A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.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ontributors&gt;&lt;aut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ddress&gt;Division of Materna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etal Medicine, Department of Obstetrics and Gynecology, and Shands Hospital, University of Florida, Gainesville, USA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ddress&gt;&lt;titles&gt;&lt;title&gt;Vaginal birth after cesarean delive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: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n historic cohort cost analysi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 J Obstet Gynecol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erican journal of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s&gt;&lt;periodical&gt;&lt;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 J Obstet Gynecol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American Journal of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l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pages&gt;89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ages&gt;&lt;volume&gt;186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volume&gt;&lt;number&gt;5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edition&gt;2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05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dition&gt;&lt;keywords&gt;&lt;keyword&gt;Adult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esarean Sect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conomic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ohort Studie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Cos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Benefit Analysi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Female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*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Health Care Cost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Human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Infant, Newborn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keyword&gt;Vaginal Birth after Cesarea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*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conomic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words&gt;&lt;dates&gt;&lt;year&gt;200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pu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date&gt;Ma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u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isbn&gt;0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9378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(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in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)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amp;#xD;0002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9378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sbn&gt;&lt;access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12015504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ccessio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&lt;url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s&gt;&lt;remot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abas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ovider&gt;NLM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mot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abas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rovider&gt;&lt;language&gt;eng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languag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ord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dNote&gt;</w:instrTex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52386A" w:rsidRPr="008228C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6B23FE" w:rsidRPr="008228C7" w14:paraId="1710B7C6" w14:textId="77777777" w:rsidTr="005C130A">
        <w:trPr>
          <w:trHeight w:val="552"/>
          <w:jc w:val="center"/>
        </w:trPr>
        <w:tc>
          <w:tcPr>
            <w:tcW w:w="1466" w:type="pct"/>
            <w:vAlign w:val="center"/>
            <w:hideMark/>
          </w:tcPr>
          <w:p w14:paraId="322658FE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transfusion</w:t>
            </w:r>
          </w:p>
        </w:tc>
        <w:tc>
          <w:tcPr>
            <w:tcW w:w="883" w:type="pct"/>
            <w:vAlign w:val="center"/>
          </w:tcPr>
          <w:p w14:paraId="0430DEBF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60</w:t>
            </w:r>
          </w:p>
        </w:tc>
        <w:tc>
          <w:tcPr>
            <w:tcW w:w="896" w:type="pct"/>
            <w:vAlign w:val="center"/>
          </w:tcPr>
          <w:p w14:paraId="61DDEA06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14" w:type="pct"/>
            <w:vAlign w:val="center"/>
          </w:tcPr>
          <w:p w14:paraId="1967E191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1" w:type="pct"/>
            <w:vAlign w:val="center"/>
          </w:tcPr>
          <w:p w14:paraId="4145350B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begin"/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 &lt;EndNote&gt;&lt;Cite&gt;&lt;Author&gt;Nigeen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Year&gt;20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RecNum&gt;35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Num&gt;&lt;DisplayText&gt;&lt;style fac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uperscript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4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ty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isplayText&gt;&lt;record&gt;&lt;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35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key ap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b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asdz95twswvaear9bxa5xssxv005wz20xs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"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mestam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549778291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35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oreig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keys&gt;&lt;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 nam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=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Journal Articl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"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&gt;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f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ype&gt;&lt;contributors&gt;&lt;authors&gt;&lt;author&gt;Nigeen, Waseeqa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Farooq, Mariya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Afzal, Asima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Ashraf, Sameena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author&gt;Bhat, Abdus Sami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uthor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ontributors&gt;&lt;titles&gt;&lt;title&gt;Secondary postpartum haemorrhage in a tertiary care hospital of North India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 xml:space="preserve">: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 retrospective analysis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International Journal of Reproduction, Contraception,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econdary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s&gt;&lt;periodical&gt;&lt;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International Journal of Reproduction, Contraception, Obstetrics and Gynecology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full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titl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eriodical&gt;&lt;volume&gt;6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volume&gt;&lt;number&gt;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ber&gt;&lt;section&gt;532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section&gt;&lt;dates&gt;&lt;year&gt;2017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year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ates&gt;&lt;isbn&gt;232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789&amp;#xD;232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770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sbn&gt;&lt;urls&gt;&lt;relate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s&gt;&lt;url&gt;https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:/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www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jrcog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org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ndex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php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jrcog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articl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downloa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699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458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lated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s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urls&gt;&lt;electroni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sourc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1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8203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232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1770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ijrcog20170376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lectronic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sourc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-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num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record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&gt;&lt;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/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EndNote&gt;</w:instrTex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52386A" w:rsidRPr="008228C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6B23FE" w:rsidRPr="008228C7" w14:paraId="1382EA75" w14:textId="77777777" w:rsidTr="005C130A">
        <w:trPr>
          <w:trHeight w:val="552"/>
          <w:jc w:val="center"/>
        </w:trPr>
        <w:tc>
          <w:tcPr>
            <w:tcW w:w="1466" w:type="pct"/>
            <w:vAlign w:val="center"/>
            <w:hideMark/>
          </w:tcPr>
          <w:p w14:paraId="7766D30F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</w:t>
            </w:r>
          </w:p>
        </w:tc>
        <w:tc>
          <w:tcPr>
            <w:tcW w:w="883" w:type="pct"/>
            <w:vAlign w:val="center"/>
          </w:tcPr>
          <w:p w14:paraId="3EBBE621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084</w:t>
            </w:r>
          </w:p>
        </w:tc>
        <w:tc>
          <w:tcPr>
            <w:tcW w:w="896" w:type="pct"/>
            <w:vAlign w:val="center"/>
          </w:tcPr>
          <w:p w14:paraId="4978473F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03</w:t>
            </w:r>
          </w:p>
        </w:tc>
        <w:tc>
          <w:tcPr>
            <w:tcW w:w="914" w:type="pct"/>
            <w:vAlign w:val="center"/>
          </w:tcPr>
          <w:p w14:paraId="26520BC3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1" w:type="pct"/>
            <w:vAlign w:val="center"/>
          </w:tcPr>
          <w:p w14:paraId="349A0372" w14:textId="77777777" w:rsidR="006B23FE" w:rsidRPr="008228C7" w:rsidRDefault="006B23FE" w:rsidP="005C130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XcmlnaHQ8L0F1dGhvcj48WWVhcj4yMDEyPC9ZZWFyPjxS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</w:fldData>
              </w:fldChar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CITE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XcmlnaHQ8L0F1dGhvcj48WWVhcj4yMDEyPC9ZZWFyPjxS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</w:fldData>
              </w:fldChar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 ADDIN EN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>CITE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cs/>
                <w:lang w:bidi="th-TH"/>
              </w:rPr>
              <w:instrText>.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instrText xml:space="preserve">DATA </w:instrText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r>
            <w:r w:rsidR="0052386A"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separate"/>
            </w:r>
            <w:r w:rsidR="0052386A" w:rsidRPr="008228C7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 w:rsidRPr="008228C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3C55B8E1" w14:textId="77777777" w:rsidR="005C130A" w:rsidRDefault="005C130A" w:rsidP="0052386A">
      <w:pPr>
        <w:pStyle w:val="NoSpacing"/>
        <w:rPr>
          <w:rFonts w:cs="Times New Roman"/>
          <w:szCs w:val="24"/>
        </w:rPr>
      </w:pPr>
      <w:bookmarkStart w:id="2" w:name="_Toc15908368"/>
    </w:p>
    <w:p w14:paraId="02C5FD7A" w14:textId="20FEB056" w:rsidR="0052386A" w:rsidRPr="008228C7" w:rsidRDefault="0052386A" w:rsidP="0052386A">
      <w:pPr>
        <w:pStyle w:val="NoSpacing"/>
        <w:rPr>
          <w:rFonts w:cs="Times New Roman"/>
          <w:szCs w:val="24"/>
        </w:rPr>
      </w:pPr>
      <w:r w:rsidRPr="008228C7">
        <w:rPr>
          <w:rFonts w:cs="Times New Roman"/>
          <w:szCs w:val="24"/>
        </w:rPr>
        <w:t xml:space="preserve">Table </w:t>
      </w:r>
      <w:r w:rsidR="008F606F" w:rsidRPr="008228C7">
        <w:rPr>
          <w:rFonts w:cs="Times New Roman"/>
          <w:szCs w:val="24"/>
        </w:rPr>
        <w:t>S</w:t>
      </w:r>
      <w:r w:rsidRPr="008228C7">
        <w:rPr>
          <w:rFonts w:cs="Times New Roman"/>
          <w:szCs w:val="24"/>
        </w:rPr>
        <w:t>2</w:t>
      </w:r>
      <w:r w:rsidRPr="008228C7">
        <w:rPr>
          <w:rFonts w:cs="Times New Roman"/>
          <w:szCs w:val="24"/>
          <w:cs/>
        </w:rPr>
        <w:t xml:space="preserve">. </w:t>
      </w:r>
      <w:r w:rsidRPr="008228C7">
        <w:rPr>
          <w:rFonts w:cs="Times New Roman"/>
          <w:szCs w:val="24"/>
        </w:rPr>
        <w:t xml:space="preserve">Sample size for </w:t>
      </w:r>
      <w:bookmarkEnd w:id="2"/>
      <w:r w:rsidRPr="008228C7">
        <w:rPr>
          <w:rFonts w:cs="Times New Roman"/>
          <w:szCs w:val="24"/>
        </w:rPr>
        <w:t>EQ</w:t>
      </w:r>
      <w:r w:rsidRPr="008228C7">
        <w:rPr>
          <w:rFonts w:cs="Times New Roman"/>
          <w:szCs w:val="24"/>
          <w:cs/>
        </w:rPr>
        <w:t>-</w:t>
      </w:r>
      <w:r w:rsidRPr="008228C7">
        <w:rPr>
          <w:rFonts w:cs="Times New Roman"/>
          <w:szCs w:val="24"/>
        </w:rPr>
        <w:t>5D</w:t>
      </w:r>
      <w:r w:rsidRPr="008228C7">
        <w:rPr>
          <w:rFonts w:cs="Times New Roman"/>
          <w:szCs w:val="24"/>
          <w:cs/>
        </w:rPr>
        <w:t>-</w:t>
      </w:r>
      <w:r w:rsidRPr="008228C7">
        <w:rPr>
          <w:rFonts w:cs="Times New Roman"/>
          <w:szCs w:val="24"/>
        </w:rPr>
        <w:t>5L surve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690"/>
        <w:gridCol w:w="1417"/>
        <w:gridCol w:w="1417"/>
        <w:gridCol w:w="1150"/>
        <w:gridCol w:w="1313"/>
        <w:gridCol w:w="1363"/>
      </w:tblGrid>
      <w:tr w:rsidR="0052386A" w:rsidRPr="008228C7" w14:paraId="7E8BADA3" w14:textId="77777777" w:rsidTr="00F22A1E">
        <w:trPr>
          <w:jc w:val="center"/>
        </w:trPr>
        <w:tc>
          <w:tcPr>
            <w:tcW w:w="1438" w:type="pct"/>
          </w:tcPr>
          <w:p w14:paraId="0099E7A6" w14:textId="77777777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ealth state</w:t>
            </w:r>
          </w:p>
        </w:tc>
        <w:tc>
          <w:tcPr>
            <w:tcW w:w="758" w:type="pct"/>
          </w:tcPr>
          <w:p w14:paraId="2B5872DF" w14:textId="0226071B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0C0D34"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utility)</w:t>
            </w:r>
          </w:p>
        </w:tc>
        <w:tc>
          <w:tcPr>
            <w:tcW w:w="758" w:type="pct"/>
          </w:tcPr>
          <w:p w14:paraId="6E573C9A" w14:textId="0D812BB7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  <w:p w14:paraId="7B3B9BE2" w14:textId="6604016B" w:rsidR="000C0D34" w:rsidRPr="007B5D2C" w:rsidRDefault="000C0D34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>(utility)</w:t>
            </w:r>
          </w:p>
        </w:tc>
        <w:tc>
          <w:tcPr>
            <w:tcW w:w="615" w:type="pct"/>
          </w:tcPr>
          <w:p w14:paraId="38D83A14" w14:textId="77777777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702" w:type="pct"/>
          </w:tcPr>
          <w:p w14:paraId="5A38F4FE" w14:textId="77777777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>Samples retrieved</w:t>
            </w:r>
          </w:p>
        </w:tc>
        <w:tc>
          <w:tcPr>
            <w:tcW w:w="729" w:type="pct"/>
          </w:tcPr>
          <w:p w14:paraId="561BAB69" w14:textId="77777777" w:rsidR="0052386A" w:rsidRPr="007B5D2C" w:rsidRDefault="0052386A" w:rsidP="00F90E56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D2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52386A" w:rsidRPr="008228C7" w14:paraId="763F979C" w14:textId="77777777" w:rsidTr="00F22A1E">
        <w:trPr>
          <w:jc w:val="center"/>
        </w:trPr>
        <w:tc>
          <w:tcPr>
            <w:tcW w:w="1438" w:type="pct"/>
          </w:tcPr>
          <w:p w14:paraId="4F9145E4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D without complication</w:t>
            </w:r>
          </w:p>
        </w:tc>
        <w:tc>
          <w:tcPr>
            <w:tcW w:w="758" w:type="pct"/>
          </w:tcPr>
          <w:p w14:paraId="13332974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58" w:type="pct"/>
          </w:tcPr>
          <w:p w14:paraId="2CC9F0A7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615" w:type="pct"/>
          </w:tcPr>
          <w:p w14:paraId="5A220245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02" w:type="pct"/>
          </w:tcPr>
          <w:p w14:paraId="65BDF578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29" w:type="pct"/>
          </w:tcPr>
          <w:p w14:paraId="437EE5B8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sZXI8L0F1dGhvcj48WWVhcj4yMDE4PC9ZZWFyPjxS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CITE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sZXI8L0F1dGhvcj48WWVhcj4yMDE4PC9ZZWFyPjxS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>CITE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DATA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228C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2386A" w:rsidRPr="008228C7" w14:paraId="0E5D98EC" w14:textId="77777777" w:rsidTr="00F22A1E">
        <w:trPr>
          <w:jc w:val="center"/>
        </w:trPr>
        <w:tc>
          <w:tcPr>
            <w:tcW w:w="1438" w:type="pct"/>
          </w:tcPr>
          <w:p w14:paraId="00A83EBA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 without complication</w:t>
            </w:r>
          </w:p>
        </w:tc>
        <w:tc>
          <w:tcPr>
            <w:tcW w:w="758" w:type="pct"/>
          </w:tcPr>
          <w:p w14:paraId="517B0D35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8" w:type="pct"/>
          </w:tcPr>
          <w:p w14:paraId="78B68776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1730</w:t>
            </w:r>
          </w:p>
        </w:tc>
        <w:tc>
          <w:tcPr>
            <w:tcW w:w="615" w:type="pct"/>
          </w:tcPr>
          <w:p w14:paraId="0D77C40A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2" w:type="pct"/>
          </w:tcPr>
          <w:p w14:paraId="46A86503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9" w:type="pct"/>
          </w:tcPr>
          <w:p w14:paraId="4537F277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sZXI8L0F1dGhvcj48WWVhcj4yMDE4PC9ZZWFyPjxS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CITE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hsZXI8L0F1dGhvcj48WWVhcj4yMDE4PC9ZZWFyPjxS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>CITE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DATA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228C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2386A" w:rsidRPr="008228C7" w14:paraId="3EBAF01D" w14:textId="77777777" w:rsidTr="00F22A1E">
        <w:trPr>
          <w:trHeight w:val="50"/>
          <w:jc w:val="center"/>
        </w:trPr>
        <w:tc>
          <w:tcPr>
            <w:tcW w:w="1438" w:type="pct"/>
          </w:tcPr>
          <w:p w14:paraId="37C05978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D with PPH</w:t>
            </w:r>
          </w:p>
        </w:tc>
        <w:tc>
          <w:tcPr>
            <w:tcW w:w="758" w:type="pct"/>
          </w:tcPr>
          <w:p w14:paraId="69353239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758" w:type="pct"/>
          </w:tcPr>
          <w:p w14:paraId="38D4A88C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15" w:type="pct"/>
          </w:tcPr>
          <w:p w14:paraId="5152D5A8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2" w:type="pct"/>
          </w:tcPr>
          <w:p w14:paraId="71DB5CDA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" w:type="pct"/>
          </w:tcPr>
          <w:p w14:paraId="07861AB3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uZXNzeTwvQXV0aG9yPjxZZWFyPjIwMTE8L1llYXI+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CITE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uZXNzeTwvQXV0aG9yPjxZZWFyPjIwMTE8L1llYXI+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>CITE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DATA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228C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2386A" w:rsidRPr="008228C7" w14:paraId="449AB79A" w14:textId="77777777" w:rsidTr="00F22A1E">
        <w:trPr>
          <w:trHeight w:val="59"/>
          <w:jc w:val="center"/>
        </w:trPr>
        <w:tc>
          <w:tcPr>
            <w:tcW w:w="1438" w:type="pct"/>
          </w:tcPr>
          <w:p w14:paraId="249A4D06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 with PPH</w:t>
            </w:r>
          </w:p>
        </w:tc>
        <w:tc>
          <w:tcPr>
            <w:tcW w:w="758" w:type="pct"/>
          </w:tcPr>
          <w:p w14:paraId="4E899367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758" w:type="pct"/>
          </w:tcPr>
          <w:p w14:paraId="0EE8C76A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8228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15" w:type="pct"/>
          </w:tcPr>
          <w:p w14:paraId="1336DDB1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2" w:type="pct"/>
          </w:tcPr>
          <w:p w14:paraId="3AE37AE9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9" w:type="pct"/>
          </w:tcPr>
          <w:p w14:paraId="43EF0B8B" w14:textId="77777777" w:rsidR="0052386A" w:rsidRPr="008228C7" w:rsidRDefault="0052386A" w:rsidP="008228C7">
            <w:pPr>
              <w:spacing w:line="480" w:lineRule="auto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uZXNzeTwvQXV0aG9yPjxZZWFyPjIwMTE8L1llYXI+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CITE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5uZXNzeTwvQXV0aG9yPjxZZWFyPjIwMTE8L1llYXI+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</w:fldData>
              </w:fldCha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>CITE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instrText>.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instrText xml:space="preserve">DATA </w:instrTex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228C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8228C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747202C" w14:textId="757BEF67" w:rsidR="00EB4AE7" w:rsidRPr="008228C7" w:rsidRDefault="00EB4AE7">
      <w:pPr>
        <w:rPr>
          <w:rFonts w:ascii="Times New Roman" w:hAnsi="Times New Roman" w:cs="Times New Roman"/>
          <w:b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br w:type="page"/>
      </w:r>
      <w:r w:rsidRPr="008228C7">
        <w:rPr>
          <w:rFonts w:ascii="Times New Roman" w:hAnsi="Times New Roman" w:cs="Times New Roman"/>
          <w:b/>
          <w:sz w:val="24"/>
          <w:szCs w:val="24"/>
        </w:rPr>
        <w:lastRenderedPageBreak/>
        <w:t>U</w:t>
      </w:r>
      <w:r w:rsidR="00D81802" w:rsidRPr="008228C7">
        <w:rPr>
          <w:rFonts w:ascii="Times New Roman" w:hAnsi="Times New Roman" w:cs="Times New Roman"/>
          <w:b/>
          <w:sz w:val="24"/>
          <w:szCs w:val="24"/>
        </w:rPr>
        <w:t>ncertainty analyses graphs for v</w:t>
      </w:r>
      <w:r w:rsidRPr="008228C7">
        <w:rPr>
          <w:rFonts w:ascii="Times New Roman" w:hAnsi="Times New Roman" w:cs="Times New Roman"/>
          <w:b/>
          <w:sz w:val="24"/>
          <w:szCs w:val="24"/>
        </w:rPr>
        <w:t>aginal delivery</w:t>
      </w:r>
      <w:r w:rsidR="008228C7" w:rsidRPr="008228C7">
        <w:rPr>
          <w:rFonts w:ascii="Times New Roman" w:hAnsi="Times New Roman" w:cs="Times New Roman"/>
          <w:b/>
          <w:sz w:val="24"/>
          <w:szCs w:val="24"/>
        </w:rPr>
        <w:t xml:space="preserve"> (VD)</w:t>
      </w:r>
    </w:p>
    <w:p w14:paraId="681A537F" w14:textId="77777777" w:rsidR="00D81802" w:rsidRPr="008228C7" w:rsidRDefault="00E5205E" w:rsidP="00D8180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noProof/>
          <w:sz w:val="24"/>
          <w:szCs w:val="24"/>
          <w:lang w:bidi="th-TH"/>
        </w:rPr>
        <w:drawing>
          <wp:inline distT="0" distB="0" distL="0" distR="0" wp14:anchorId="4336FCA4" wp14:editId="3CF92D83">
            <wp:extent cx="4072270" cy="2960402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313" cy="2970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75801" w14:textId="41550F1F" w:rsidR="00D81802" w:rsidRPr="00365AB8" w:rsidRDefault="00D81802" w:rsidP="00D81802">
      <w:pPr>
        <w:spacing w:after="0" w:line="240" w:lineRule="auto"/>
        <w:jc w:val="both"/>
        <w:rPr>
          <w:rFonts w:ascii="Times New Roman" w:hAnsi="Times New Roman" w:cs="Times New Roman"/>
          <w:i/>
          <w:szCs w:val="24"/>
        </w:rPr>
      </w:pPr>
      <w:r w:rsidRPr="00365AB8">
        <w:rPr>
          <w:rFonts w:ascii="Times New Roman" w:hAnsi="Times New Roman" w:cs="Times New Roman"/>
          <w:i/>
          <w:szCs w:val="24"/>
        </w:rPr>
        <w:t>RR-risk ratio, PPH-postpartum hemorrhage, Prob- probability, BT-blood transfusion, DMC- direct medical cost, IC-indirect cost</w:t>
      </w:r>
    </w:p>
    <w:p w14:paraId="1AA4FE51" w14:textId="19414BCA" w:rsidR="00D81802" w:rsidRPr="008228C7" w:rsidRDefault="00D81802" w:rsidP="00D818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cs/>
        </w:rPr>
      </w:pPr>
      <w:r w:rsidRPr="008228C7">
        <w:rPr>
          <w:rFonts w:ascii="Times New Roman" w:hAnsi="Times New Roman" w:cs="Times New Roman"/>
          <w:sz w:val="24"/>
          <w:szCs w:val="24"/>
        </w:rPr>
        <w:t xml:space="preserve">Figure </w:t>
      </w:r>
      <w:r w:rsidR="008F606F" w:rsidRPr="008228C7">
        <w:rPr>
          <w:rFonts w:ascii="Times New Roman" w:hAnsi="Times New Roman" w:cs="Times New Roman"/>
          <w:sz w:val="24"/>
          <w:szCs w:val="24"/>
        </w:rPr>
        <w:t>S</w:t>
      </w:r>
      <w:r w:rsidRPr="008228C7">
        <w:rPr>
          <w:rFonts w:ascii="Times New Roman" w:hAnsi="Times New Roman" w:cs="Times New Roman"/>
          <w:sz w:val="24"/>
          <w:szCs w:val="24"/>
        </w:rPr>
        <w:t>1. Tornado diagram for parameters</w:t>
      </w:r>
      <w:r w:rsidR="00365AB8">
        <w:rPr>
          <w:rFonts w:ascii="Times New Roman" w:hAnsi="Times New Roman" w:cs="Times New Roman"/>
          <w:sz w:val="24"/>
          <w:szCs w:val="24"/>
        </w:rPr>
        <w:t xml:space="preserve"> used in VD</w:t>
      </w:r>
      <w:r w:rsidRPr="008228C7"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71F22264" w14:textId="1389876F" w:rsidR="00E5205E" w:rsidRPr="008228C7" w:rsidRDefault="00E5205E" w:rsidP="00D818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2EE156" w14:textId="77777777" w:rsidR="00365AB8" w:rsidRDefault="00365AB8" w:rsidP="00365AB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th-TH"/>
        </w:rPr>
        <w:drawing>
          <wp:inline distT="0" distB="0" distL="0" distR="0" wp14:anchorId="1FE3EE86" wp14:editId="26390C34">
            <wp:extent cx="3902149" cy="2834860"/>
            <wp:effectExtent l="0" t="0" r="317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369" cy="28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46240" w14:textId="44CCE199" w:rsidR="00404ADF" w:rsidRDefault="00D81802" w:rsidP="00D818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 xml:space="preserve">Figure </w:t>
      </w:r>
      <w:r w:rsidR="008F606F" w:rsidRPr="008228C7">
        <w:rPr>
          <w:rFonts w:ascii="Times New Roman" w:hAnsi="Times New Roman" w:cs="Times New Roman"/>
          <w:sz w:val="24"/>
          <w:szCs w:val="24"/>
        </w:rPr>
        <w:t>S</w:t>
      </w:r>
      <w:r w:rsidRPr="008228C7">
        <w:rPr>
          <w:rFonts w:ascii="Times New Roman" w:hAnsi="Times New Roman" w:cs="Times New Roman"/>
          <w:sz w:val="24"/>
          <w:szCs w:val="24"/>
        </w:rPr>
        <w:t>2</w:t>
      </w:r>
      <w:r w:rsidR="00404ADF">
        <w:rPr>
          <w:rFonts w:ascii="Times New Roman" w:hAnsi="Times New Roman" w:cs="Times New Roman"/>
          <w:sz w:val="24"/>
          <w:szCs w:val="24"/>
        </w:rPr>
        <w:t>. Cost-</w:t>
      </w:r>
      <w:r w:rsidR="00E5205E" w:rsidRPr="008228C7">
        <w:rPr>
          <w:rFonts w:ascii="Times New Roman" w:hAnsi="Times New Roman" w:cs="Times New Roman"/>
          <w:sz w:val="24"/>
          <w:szCs w:val="24"/>
        </w:rPr>
        <w:t>effectiveness plane</w:t>
      </w:r>
      <w:r w:rsidR="0009060F">
        <w:rPr>
          <w:rFonts w:ascii="Times New Roman" w:hAnsi="Times New Roman" w:cs="Times New Roman"/>
          <w:sz w:val="24"/>
          <w:szCs w:val="24"/>
        </w:rPr>
        <w:t xml:space="preserve"> of carbetocin compared with oxytocin</w:t>
      </w:r>
      <w:r w:rsidR="00E5205E" w:rsidRPr="008228C7">
        <w:rPr>
          <w:rFonts w:ascii="Times New Roman" w:hAnsi="Times New Roman" w:cs="Times New Roman"/>
          <w:sz w:val="24"/>
          <w:szCs w:val="24"/>
        </w:rPr>
        <w:t xml:space="preserve"> for </w:t>
      </w:r>
      <w:r w:rsidR="000C082A" w:rsidRPr="008228C7">
        <w:rPr>
          <w:rFonts w:ascii="Times New Roman" w:hAnsi="Times New Roman" w:cs="Times New Roman"/>
          <w:sz w:val="24"/>
          <w:szCs w:val="24"/>
        </w:rPr>
        <w:t>VD</w:t>
      </w:r>
      <w:r w:rsidR="00E5205E" w:rsidRPr="008228C7"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059F21A8" w14:textId="2DB103F8" w:rsidR="007B5D2C" w:rsidRDefault="007B5D2C" w:rsidP="00404A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D2C">
        <w:rPr>
          <w:rFonts w:ascii="Times New Roman" w:hAnsi="Times New Roman" w:cs="Times New Roman"/>
          <w:noProof/>
          <w:sz w:val="24"/>
          <w:szCs w:val="24"/>
          <w:lang w:bidi="th-TH"/>
        </w:rPr>
        <w:lastRenderedPageBreak/>
        <w:drawing>
          <wp:inline distT="0" distB="0" distL="0" distR="0" wp14:anchorId="30BD196C" wp14:editId="590847A2">
            <wp:extent cx="5786120" cy="4193540"/>
            <wp:effectExtent l="0" t="0" r="5080" b="0"/>
            <wp:docPr id="8" name="Picture 8" descr="C:\Users\JAMAICA\OneDrive\Desktop\Carbetocin\CEAC V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AMAICA\OneDrive\Desktop\Carbetocin\CEAC V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41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B3C3" w14:textId="77777777" w:rsidR="00B865A8" w:rsidRDefault="00B865A8" w:rsidP="00B865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. Cost-</w:t>
      </w:r>
      <w:r w:rsidRPr="008228C7">
        <w:rPr>
          <w:rFonts w:ascii="Times New Roman" w:hAnsi="Times New Roman" w:cs="Times New Roman"/>
          <w:sz w:val="24"/>
          <w:szCs w:val="24"/>
        </w:rPr>
        <w:t xml:space="preserve">effectiveness </w:t>
      </w:r>
      <w:r>
        <w:rPr>
          <w:rFonts w:ascii="Times New Roman" w:hAnsi="Times New Roman" w:cs="Times New Roman"/>
          <w:sz w:val="24"/>
          <w:szCs w:val="24"/>
        </w:rPr>
        <w:t xml:space="preserve">acceptability curve </w:t>
      </w:r>
      <w:r w:rsidRPr="008228C7">
        <w:rPr>
          <w:rFonts w:ascii="Times New Roman" w:hAnsi="Times New Roman" w:cs="Times New Roman"/>
          <w:sz w:val="24"/>
          <w:szCs w:val="24"/>
        </w:rPr>
        <w:t>for VD analysis</w:t>
      </w:r>
    </w:p>
    <w:p w14:paraId="09A5F41D" w14:textId="5D8270BF" w:rsidR="00EB4AE7" w:rsidRPr="008228C7" w:rsidRDefault="00EB4AE7" w:rsidP="00D818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br w:type="page"/>
      </w:r>
    </w:p>
    <w:p w14:paraId="0005987A" w14:textId="77777777" w:rsidR="001A05A9" w:rsidRPr="008228C7" w:rsidRDefault="001A05A9" w:rsidP="00D818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A05A9" w:rsidRPr="008228C7" w:rsidSect="00F41567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9B2BF07" w14:textId="144AAAE2" w:rsidR="00EB4AE7" w:rsidRPr="008228C7" w:rsidRDefault="00EB4AE7" w:rsidP="00D818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28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udget impact analysis </w:t>
      </w:r>
    </w:p>
    <w:p w14:paraId="11055A29" w14:textId="51045739" w:rsidR="00EB4AE7" w:rsidRPr="008228C7" w:rsidRDefault="00EB4AE7" w:rsidP="00D81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This section shows the estimated budget</w:t>
      </w:r>
      <w:r w:rsidR="004D237D" w:rsidRPr="008228C7">
        <w:rPr>
          <w:rFonts w:ascii="Times New Roman" w:hAnsi="Times New Roman" w:cs="Times New Roman"/>
          <w:sz w:val="24"/>
          <w:szCs w:val="24"/>
        </w:rPr>
        <w:t>ary</w:t>
      </w:r>
      <w:r w:rsidRPr="008228C7">
        <w:rPr>
          <w:rFonts w:ascii="Times New Roman" w:hAnsi="Times New Roman" w:cs="Times New Roman"/>
          <w:sz w:val="24"/>
          <w:szCs w:val="24"/>
        </w:rPr>
        <w:t xml:space="preserve"> requirements for the predicted product uptake versus </w:t>
      </w:r>
      <w:r w:rsidR="00D81802" w:rsidRPr="008228C7">
        <w:rPr>
          <w:rFonts w:ascii="Times New Roman" w:hAnsi="Times New Roman" w:cs="Times New Roman"/>
          <w:sz w:val="24"/>
          <w:szCs w:val="24"/>
        </w:rPr>
        <w:t xml:space="preserve">100% </w:t>
      </w:r>
      <w:r w:rsidRPr="008228C7">
        <w:rPr>
          <w:rFonts w:ascii="Times New Roman" w:hAnsi="Times New Roman" w:cs="Times New Roman"/>
          <w:sz w:val="24"/>
          <w:szCs w:val="24"/>
        </w:rPr>
        <w:t xml:space="preserve">oxytocin use.  </w:t>
      </w:r>
    </w:p>
    <w:p w14:paraId="2EE03086" w14:textId="1839BA4E" w:rsidR="00EB4AE7" w:rsidRPr="008228C7" w:rsidRDefault="00EB4AE7" w:rsidP="00EB4AE7">
      <w:pPr>
        <w:pStyle w:val="Table"/>
        <w:rPr>
          <w:rFonts w:cs="Times New Roman"/>
          <w:szCs w:val="24"/>
          <w:cs/>
        </w:rPr>
      </w:pPr>
      <w:r w:rsidRPr="008228C7">
        <w:rPr>
          <w:rFonts w:cs="Times New Roman"/>
          <w:szCs w:val="24"/>
        </w:rPr>
        <w:t xml:space="preserve">Table </w:t>
      </w:r>
      <w:r w:rsidR="008F606F" w:rsidRPr="008228C7">
        <w:rPr>
          <w:rFonts w:cs="Times New Roman"/>
          <w:szCs w:val="24"/>
        </w:rPr>
        <w:t>S</w:t>
      </w:r>
      <w:r w:rsidRPr="008228C7">
        <w:rPr>
          <w:rFonts w:cs="Times New Roman"/>
          <w:szCs w:val="24"/>
        </w:rPr>
        <w:t>3. Budg</w:t>
      </w:r>
      <w:r w:rsidR="00ED7D90">
        <w:rPr>
          <w:rFonts w:cs="Times New Roman"/>
          <w:szCs w:val="24"/>
        </w:rPr>
        <w:t>et impact analysis results for c</w:t>
      </w:r>
      <w:bookmarkStart w:id="3" w:name="_GoBack"/>
      <w:bookmarkEnd w:id="3"/>
      <w:r w:rsidRPr="008228C7">
        <w:rPr>
          <w:rFonts w:cs="Times New Roman"/>
          <w:szCs w:val="24"/>
        </w:rPr>
        <w:t>esarean section for 2020</w:t>
      </w:r>
      <w:r w:rsidRPr="008228C7">
        <w:rPr>
          <w:rFonts w:cs="Times New Roman"/>
          <w:szCs w:val="24"/>
          <w:cs/>
        </w:rPr>
        <w:t>-</w:t>
      </w:r>
      <w:r w:rsidRPr="008228C7">
        <w:rPr>
          <w:rFonts w:cs="Times New Roman"/>
          <w:szCs w:val="24"/>
        </w:rPr>
        <w:t>2024</w:t>
      </w:r>
      <w:r w:rsidRPr="008228C7">
        <w:rPr>
          <w:rFonts w:cs="Times New Roman"/>
          <w:szCs w:val="24"/>
          <w:cs/>
        </w:rPr>
        <w:t xml:space="preserve"> (</w:t>
      </w:r>
      <w:r w:rsidRPr="008228C7">
        <w:rPr>
          <w:rFonts w:cs="Times New Roman"/>
          <w:i/>
          <w:szCs w:val="24"/>
        </w:rPr>
        <w:t>in millions</w:t>
      </w:r>
      <w:r w:rsidRPr="008228C7">
        <w:rPr>
          <w:rFonts w:cs="Times New Roman"/>
          <w:szCs w:val="24"/>
        </w:rPr>
        <w:t>, USD</w:t>
      </w:r>
      <w:r w:rsidRPr="008228C7">
        <w:rPr>
          <w:rFonts w:cs="Times New Roman"/>
          <w:szCs w:val="24"/>
          <w:cs/>
        </w:rPr>
        <w:t>)</w:t>
      </w:r>
    </w:p>
    <w:p w14:paraId="61E94084" w14:textId="77777777" w:rsidR="00EB4AE7" w:rsidRPr="008228C7" w:rsidRDefault="00EB4AE7" w:rsidP="00EB4AE7">
      <w:pPr>
        <w:pStyle w:val="Table"/>
        <w:rPr>
          <w:rFonts w:cs="Times New Roman"/>
          <w:szCs w:val="24"/>
          <w: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8"/>
        <w:gridCol w:w="1220"/>
        <w:gridCol w:w="725"/>
        <w:gridCol w:w="904"/>
        <w:gridCol w:w="803"/>
        <w:gridCol w:w="800"/>
        <w:gridCol w:w="1116"/>
        <w:gridCol w:w="1396"/>
        <w:gridCol w:w="1155"/>
        <w:gridCol w:w="707"/>
        <w:gridCol w:w="992"/>
        <w:gridCol w:w="1316"/>
        <w:gridCol w:w="1008"/>
      </w:tblGrid>
      <w:tr w:rsidR="00C25384" w:rsidRPr="00314D4F" w14:paraId="11C58FE4" w14:textId="470027D8" w:rsidTr="00F261BC">
        <w:trPr>
          <w:trHeight w:val="854"/>
        </w:trPr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2679E9" w14:textId="2B2C4DBA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5C24" w14:textId="5280DD64" w:rsidR="00C25384" w:rsidRPr="00314D4F" w:rsidRDefault="00C25384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mix ratio</w:t>
            </w:r>
            <w:r w:rsidR="00314D4F"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xytocin: Carbetocin 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382B" w14:textId="4E78560E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314D4F"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0"/>
                <w:lang w:bidi="th-TH"/>
              </w:rPr>
              <w:t xml:space="preserve">Drug cost 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3CE6A" w14:textId="19C4A1B5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cost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EBC9" w14:textId="77777777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 xml:space="preserve">Product mix </w:t>
            </w:r>
          </w:p>
          <w:p w14:paraId="349D9DC3" w14:textId="16D2824E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(Oxytocin: Carbetocin)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24228BC1" w14:textId="6209FF8D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udget of product mix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96065" w14:textId="6182313D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  <w:p w14:paraId="4037C360" w14:textId="0DC3BD83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00% uptake)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A656A4C" w14:textId="5AA7CA8C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udget of oxytocin</w:t>
            </w:r>
          </w:p>
          <w:p w14:paraId="364F0D7F" w14:textId="4FABE177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00% uptake)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6C055239" w14:textId="222E0565" w:rsidR="00C25384" w:rsidRPr="00314D4F" w:rsidRDefault="00C25384" w:rsidP="007B5D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dget impact</w:t>
            </w:r>
          </w:p>
        </w:tc>
      </w:tr>
      <w:tr w:rsidR="00F261BC" w:rsidRPr="00314D4F" w14:paraId="310E479A" w14:textId="77777777" w:rsidTr="00F261BC">
        <w:trPr>
          <w:trHeight w:val="274"/>
        </w:trPr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2B8686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B8FE" w14:textId="7F0904F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9BAEC" w14:textId="66075A34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4B09F" w14:textId="36F4F38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etocin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8A925" w14:textId="43F7692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9AB3" w14:textId="05CD5D63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etocin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7222" w14:textId="6E8C3A28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Total drug cost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CFE1" w14:textId="467C37C5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Total delivery cost</w:t>
            </w:r>
          </w:p>
        </w:tc>
        <w:tc>
          <w:tcPr>
            <w:tcW w:w="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AF4AFF2" w14:textId="1DBA1E01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EDED6" w14:textId="1D3ADE7B" w:rsidR="00314D4F" w:rsidRPr="00314D4F" w:rsidRDefault="007C68FA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314D4F"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cost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77E67" w14:textId="7675D891" w:rsidR="00314D4F" w:rsidRPr="00314D4F" w:rsidRDefault="007C68FA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314D4F"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cost</w:t>
            </w:r>
          </w:p>
        </w:tc>
        <w:tc>
          <w:tcPr>
            <w:tcW w:w="5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2208F3E9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4C81F7DA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61BC" w:rsidRPr="008228C7" w14:paraId="635AEEF1" w14:textId="77777777" w:rsidTr="00F261BC">
        <w:trPr>
          <w:trHeight w:val="274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87E754" w14:textId="2DE33B6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5E93" w14:textId="016A4D7D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1E2B" w14:textId="28C8308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3F9F" w14:textId="6E7134F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A9519" w14:textId="32DD0EAC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6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ADDB" w14:textId="7D387CED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D293" w14:textId="16429131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5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76C49" w14:textId="39C513A9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6.2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768993A" w14:textId="7ABC9119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B2ADA" w14:textId="3158F99D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7AC70" w14:textId="3D6CD0E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DDF03D9" w14:textId="12980C96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6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1FA3A0C2" w14:textId="6E278CF6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261BC" w:rsidRPr="008228C7" w14:paraId="498E9456" w14:textId="23303CDC" w:rsidTr="00F261BC">
        <w:trPr>
          <w:trHeight w:val="274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DCDA1" w14:textId="79938BA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961C" w14:textId="627ABE7C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:1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69558" w14:textId="25C22E6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C347A" w14:textId="080AE85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E831" w14:textId="6588A05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8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9584B" w14:textId="36B75CFF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B2CF" w14:textId="12C8C8C4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4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570F" w14:textId="589003C0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4.9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09ED33CE" w14:textId="30A1FE44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7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114B" w14:textId="028E9BB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95192" w14:textId="33F8337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02CB3A77" w14:textId="53DB255D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0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0C9B89FC" w14:textId="7F287798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261BC" w:rsidRPr="008228C7" w14:paraId="1023AB4E" w14:textId="460935A7" w:rsidTr="00F261BC">
        <w:trPr>
          <w:trHeight w:val="274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D8E6B" w14:textId="0DC313A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D6AB" w14:textId="09F1745F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:2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9449" w14:textId="6D53F1C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E8046" w14:textId="2580130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BC968" w14:textId="457D25B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7BAA" w14:textId="07DE3DCB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98D5" w14:textId="3BCAB104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0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6581" w14:textId="27ECAFEC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3.6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CC6FD46" w14:textId="28ACCAEB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7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F6270" w14:textId="0312C9F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2DD8" w14:textId="02DBB832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60B7210" w14:textId="4235FC01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8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6A5C2ED8" w14:textId="4E8105A4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F261BC" w:rsidRPr="008228C7" w14:paraId="5075417E" w14:textId="6D7DF2E0" w:rsidTr="00F261BC">
        <w:trPr>
          <w:trHeight w:val="274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F917F" w14:textId="34B54E2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3BCB8" w14:textId="5016DFCC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:2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D9DE3" w14:textId="6372D7E3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E4C2" w14:textId="3D66703F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AB167" w14:textId="6D1CC913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AED5" w14:textId="227654AD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12CE" w14:textId="69F5A790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3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2E49" w14:textId="3E25BC0A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2.3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754093A" w14:textId="52CFA7F4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66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ECD5" w14:textId="29404CD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47D65" w14:textId="22D19AB8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5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EFB799D" w14:textId="5E2955EA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13DB767C" w14:textId="46C2557F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F261BC" w:rsidRPr="008228C7" w14:paraId="33B8920B" w14:textId="655D374E" w:rsidTr="00F261BC">
        <w:trPr>
          <w:trHeight w:val="274"/>
        </w:trPr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5E6739" w14:textId="4DE3446B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C84A" w14:textId="7BDF7BA9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:3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AD77C" w14:textId="39DBB5C6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9B1D2" w14:textId="1DECFB0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B635" w14:textId="045AD7D1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5DED4" w14:textId="4DCFB32A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3706" w14:textId="102A3999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57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2343" w14:textId="48AB942A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21.07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462411C" w14:textId="41DB568C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9DB3" w14:textId="4D810F27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69D4B" w14:textId="6B2F3AF5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017D01BE" w14:textId="0DF5C982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8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441F9762" w14:textId="2856B8B6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F261BC" w:rsidRPr="008228C7" w14:paraId="50138CC1" w14:textId="0AFF6199" w:rsidTr="00F261BC">
        <w:trPr>
          <w:trHeight w:val="274"/>
        </w:trPr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A0D571B" w14:textId="72125172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5 year budget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1F263F35" w14:textId="72ED8E3B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1953A016" w14:textId="276702BA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C25384">
              <w:rPr>
                <w:rFonts w:ascii="Times New Roman" w:hAnsi="Times New Roman" w:cs="Times New Roman" w:hint="cs"/>
                <w:b/>
                <w:bCs/>
                <w:color w:val="000000"/>
                <w:sz w:val="20"/>
                <w:szCs w:val="20"/>
                <w:cs/>
                <w:lang w:bidi="th-TH"/>
              </w:rPr>
              <w:t>5.1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8311893" w14:textId="439229D4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5.8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4E889C2A" w14:textId="45E2BF90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2.3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BD3D57F" w14:textId="27A63227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5.4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73BCC42" w14:textId="795FE280" w:rsidR="00C25384" w:rsidRPr="007049D1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618.1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9DBCC26" w14:textId="4C19721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3.5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033C64A" w14:textId="260903F1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4D4AE1B8" w14:textId="01E2839E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9.0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4CC22BB5" w14:textId="4E49942A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9.3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024FD9A4" w14:textId="38878E59" w:rsidR="00C25384" w:rsidRPr="00C25384" w:rsidRDefault="00C25384" w:rsidP="00C25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3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3</w:t>
            </w:r>
          </w:p>
        </w:tc>
      </w:tr>
    </w:tbl>
    <w:p w14:paraId="739B8FD0" w14:textId="77777777" w:rsidR="00F90E56" w:rsidRPr="008228C7" w:rsidRDefault="00F90E56" w:rsidP="0012062C">
      <w:pPr>
        <w:pStyle w:val="Table"/>
        <w:rPr>
          <w:rFonts w:cs="Times New Roman"/>
          <w:i/>
          <w:iCs/>
          <w:szCs w:val="24"/>
        </w:rPr>
      </w:pPr>
    </w:p>
    <w:p w14:paraId="7C2AFFA0" w14:textId="77777777" w:rsidR="00F90E56" w:rsidRPr="008228C7" w:rsidRDefault="00F90E56" w:rsidP="0012062C">
      <w:pPr>
        <w:pStyle w:val="Table"/>
        <w:rPr>
          <w:rFonts w:cs="Times New Roman"/>
          <w:i/>
          <w:iCs/>
          <w:szCs w:val="24"/>
        </w:rPr>
      </w:pPr>
    </w:p>
    <w:p w14:paraId="48178269" w14:textId="77777777" w:rsidR="00F90E56" w:rsidRPr="008228C7" w:rsidRDefault="00F90E56" w:rsidP="0012062C">
      <w:pPr>
        <w:pStyle w:val="Table"/>
        <w:rPr>
          <w:rFonts w:cs="Times New Roman"/>
          <w:i/>
          <w:iCs/>
          <w:szCs w:val="24"/>
        </w:rPr>
      </w:pPr>
    </w:p>
    <w:p w14:paraId="64D11CDD" w14:textId="77777777" w:rsidR="00F90E56" w:rsidRPr="008228C7" w:rsidRDefault="00F90E56" w:rsidP="0012062C">
      <w:pPr>
        <w:pStyle w:val="Table"/>
        <w:rPr>
          <w:rFonts w:cs="Times New Roman"/>
          <w:i/>
          <w:iCs/>
          <w:szCs w:val="24"/>
        </w:rPr>
      </w:pPr>
    </w:p>
    <w:p w14:paraId="7B6203F5" w14:textId="77777777" w:rsidR="00F90E56" w:rsidRDefault="00F90E56" w:rsidP="0012062C">
      <w:pPr>
        <w:pStyle w:val="Table"/>
        <w:rPr>
          <w:rFonts w:cs="Times New Roman"/>
          <w:i/>
          <w:iCs/>
          <w:szCs w:val="24"/>
        </w:rPr>
      </w:pPr>
    </w:p>
    <w:p w14:paraId="5858D87A" w14:textId="77777777" w:rsidR="00314D4F" w:rsidRDefault="00314D4F" w:rsidP="0012062C">
      <w:pPr>
        <w:pStyle w:val="Table"/>
        <w:rPr>
          <w:rFonts w:cs="Times New Roman"/>
          <w:i/>
          <w:iCs/>
          <w:szCs w:val="24"/>
        </w:rPr>
      </w:pPr>
    </w:p>
    <w:p w14:paraId="0D9F405E" w14:textId="77777777" w:rsidR="00314D4F" w:rsidRDefault="00314D4F" w:rsidP="0012062C">
      <w:pPr>
        <w:pStyle w:val="Table"/>
        <w:rPr>
          <w:rFonts w:cs="Times New Roman"/>
          <w:i/>
          <w:iCs/>
          <w:szCs w:val="24"/>
        </w:rPr>
      </w:pPr>
    </w:p>
    <w:p w14:paraId="13A44D05" w14:textId="77777777" w:rsidR="00314D4F" w:rsidRPr="008228C7" w:rsidRDefault="00314D4F" w:rsidP="0012062C">
      <w:pPr>
        <w:pStyle w:val="Table"/>
        <w:rPr>
          <w:rFonts w:cs="Times New Roman"/>
          <w:i/>
          <w:iCs/>
          <w:szCs w:val="24"/>
        </w:rPr>
      </w:pPr>
    </w:p>
    <w:p w14:paraId="1BD4C2AB" w14:textId="77777777" w:rsidR="007B5D2C" w:rsidRDefault="007B5D2C" w:rsidP="00183CEA">
      <w:pPr>
        <w:pStyle w:val="Table"/>
        <w:rPr>
          <w:rFonts w:cs="Times New Roman"/>
          <w:szCs w:val="24"/>
        </w:rPr>
      </w:pPr>
    </w:p>
    <w:p w14:paraId="395374A7" w14:textId="4A115B22" w:rsidR="00183CEA" w:rsidRPr="008228C7" w:rsidRDefault="004D237D" w:rsidP="00183CEA">
      <w:pPr>
        <w:pStyle w:val="Table"/>
        <w:rPr>
          <w:rFonts w:cs="Times New Roman"/>
          <w:szCs w:val="24"/>
        </w:rPr>
      </w:pPr>
      <w:r w:rsidRPr="008228C7">
        <w:rPr>
          <w:rFonts w:cs="Times New Roman"/>
          <w:szCs w:val="24"/>
        </w:rPr>
        <w:t xml:space="preserve">Table </w:t>
      </w:r>
      <w:r w:rsidR="002E6A38" w:rsidRPr="008228C7">
        <w:rPr>
          <w:rFonts w:cs="Times New Roman"/>
          <w:szCs w:val="24"/>
        </w:rPr>
        <w:t>S</w:t>
      </w:r>
      <w:r w:rsidRPr="008228C7">
        <w:rPr>
          <w:rFonts w:cs="Times New Roman"/>
          <w:szCs w:val="24"/>
        </w:rPr>
        <w:t>4</w:t>
      </w:r>
      <w:r w:rsidR="00183CEA" w:rsidRPr="008228C7">
        <w:rPr>
          <w:rFonts w:cs="Times New Roman"/>
          <w:szCs w:val="24"/>
        </w:rPr>
        <w:t xml:space="preserve">. Budget impact analysis results for </w:t>
      </w:r>
      <w:r w:rsidRPr="008228C7">
        <w:rPr>
          <w:rFonts w:cs="Times New Roman"/>
          <w:szCs w:val="24"/>
        </w:rPr>
        <w:t>v</w:t>
      </w:r>
      <w:r w:rsidR="00183CEA" w:rsidRPr="008228C7">
        <w:rPr>
          <w:rFonts w:cs="Times New Roman"/>
          <w:szCs w:val="24"/>
        </w:rPr>
        <w:t>aginal delivery for 2020</w:t>
      </w:r>
      <w:r w:rsidR="00183CEA" w:rsidRPr="008228C7">
        <w:rPr>
          <w:rFonts w:cs="Times New Roman"/>
          <w:szCs w:val="24"/>
          <w:cs/>
        </w:rPr>
        <w:t>-</w:t>
      </w:r>
      <w:r w:rsidR="00183CEA" w:rsidRPr="008228C7">
        <w:rPr>
          <w:rFonts w:cs="Times New Roman"/>
          <w:szCs w:val="24"/>
        </w:rPr>
        <w:t>2024</w:t>
      </w:r>
      <w:r w:rsidR="00183CEA" w:rsidRPr="008228C7">
        <w:rPr>
          <w:rFonts w:cs="Times New Roman"/>
          <w:szCs w:val="24"/>
          <w:cs/>
        </w:rPr>
        <w:t xml:space="preserve"> (</w:t>
      </w:r>
      <w:r w:rsidR="00183CEA" w:rsidRPr="008228C7">
        <w:rPr>
          <w:rFonts w:cs="Times New Roman"/>
          <w:i/>
          <w:szCs w:val="24"/>
        </w:rPr>
        <w:t>in millions</w:t>
      </w:r>
      <w:r w:rsidR="00183CEA" w:rsidRPr="008228C7">
        <w:rPr>
          <w:rFonts w:cs="Times New Roman"/>
          <w:szCs w:val="24"/>
        </w:rPr>
        <w:t>, USD</w:t>
      </w:r>
      <w:r w:rsidR="00183CEA" w:rsidRPr="008228C7">
        <w:rPr>
          <w:rFonts w:cs="Times New Roman"/>
          <w:szCs w:val="24"/>
          <w:cs/>
        </w:rPr>
        <w:t>)</w:t>
      </w:r>
    </w:p>
    <w:p w14:paraId="2299473A" w14:textId="77777777" w:rsidR="00787CB3" w:rsidRPr="008228C7" w:rsidRDefault="00787CB3" w:rsidP="00183CEA">
      <w:pPr>
        <w:pStyle w:val="Table"/>
        <w:rPr>
          <w:rFonts w:cs="Times New Roman"/>
          <w:szCs w:val="24"/>
        </w:rPr>
      </w:pPr>
    </w:p>
    <w:p w14:paraId="5E7F1920" w14:textId="77777777" w:rsidR="00787CB3" w:rsidRPr="008228C7" w:rsidRDefault="00787CB3" w:rsidP="00183CEA">
      <w:pPr>
        <w:pStyle w:val="Table"/>
        <w:rPr>
          <w:rFonts w:cs="Times New Roman"/>
          <w:szCs w:val="24"/>
        </w:rPr>
      </w:pPr>
    </w:p>
    <w:tbl>
      <w:tblPr>
        <w:tblW w:w="5527" w:type="pct"/>
        <w:tblLayout w:type="fixed"/>
        <w:tblLook w:val="04A0" w:firstRow="1" w:lastRow="0" w:firstColumn="1" w:lastColumn="0" w:noHBand="0" w:noVBand="1"/>
      </w:tblPr>
      <w:tblGrid>
        <w:gridCol w:w="828"/>
        <w:gridCol w:w="1257"/>
        <w:gridCol w:w="722"/>
        <w:gridCol w:w="819"/>
        <w:gridCol w:w="836"/>
        <w:gridCol w:w="939"/>
        <w:gridCol w:w="1289"/>
        <w:gridCol w:w="1289"/>
        <w:gridCol w:w="1289"/>
        <w:gridCol w:w="705"/>
        <w:gridCol w:w="939"/>
        <w:gridCol w:w="1346"/>
        <w:gridCol w:w="1037"/>
        <w:gridCol w:w="1025"/>
      </w:tblGrid>
      <w:tr w:rsidR="00314D4F" w:rsidRPr="00314D4F" w14:paraId="7DBD794C" w14:textId="77777777" w:rsidTr="00F261BC">
        <w:trPr>
          <w:gridAfter w:val="1"/>
          <w:wAfter w:w="359" w:type="pct"/>
          <w:trHeight w:val="531"/>
        </w:trPr>
        <w:tc>
          <w:tcPr>
            <w:tcW w:w="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54296D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ADCF" w14:textId="5F6A665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mix ratio (Oxytocin: Carbetocin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AFA6" w14:textId="3ECBCEE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Angsana New"/>
                <w:b/>
                <w:bCs/>
                <w:color w:val="000000"/>
                <w:sz w:val="20"/>
                <w:szCs w:val="20"/>
                <w:lang w:bidi="th-TH"/>
              </w:rPr>
              <w:t xml:space="preserve">Drug cost 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237C9" w14:textId="2358A323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cost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442D" w14:textId="77777777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 xml:space="preserve">Product mix </w:t>
            </w:r>
          </w:p>
          <w:p w14:paraId="28B1CCD8" w14:textId="2A1663CA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(Oxytocin: Carbetocin)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5131AF8" w14:textId="56CAA40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udget of product mix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E8D15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  <w:p w14:paraId="58775B89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00% uptake)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5FF68D0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budget of oxytocin</w:t>
            </w:r>
          </w:p>
          <w:p w14:paraId="6264EFCB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00% uptake)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55501EE1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dget impact</w:t>
            </w:r>
          </w:p>
        </w:tc>
      </w:tr>
      <w:tr w:rsidR="00314D4F" w:rsidRPr="00314D4F" w14:paraId="12A03AB6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E35776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F37A2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64607" w14:textId="092C946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3DE8" w14:textId="4046B88F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etocin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AC12" w14:textId="5A47416A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E10A0" w14:textId="377AE4C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betoci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1A3F" w14:textId="297F4B3B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Total drug cos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C6C2" w14:textId="1375F286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Total delivery cost</w:t>
            </w:r>
          </w:p>
        </w:tc>
        <w:tc>
          <w:tcPr>
            <w:tcW w:w="4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273074B0" w14:textId="480C450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3E03" w14:textId="0FDADB9B" w:rsidR="00314D4F" w:rsidRPr="00314D4F" w:rsidRDefault="007C68FA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314D4F"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cost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CA3CC" w14:textId="5A278EFE" w:rsidR="00314D4F" w:rsidRPr="00314D4F" w:rsidRDefault="007C68FA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314D4F"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cost</w:t>
            </w: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1B4B77B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center"/>
          </w:tcPr>
          <w:p w14:paraId="7CEFB283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61BC" w:rsidRPr="008228C7" w14:paraId="768C34EF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F919FB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67F10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54A39" w14:textId="343D22EC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D5C80" w14:textId="508E959E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274A3" w14:textId="3C8FC98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5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17EC4" w14:textId="5192FFB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FB0F" w14:textId="5391041F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4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AFC7" w14:textId="36E87F30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5"/>
                <w:highlight w:val="yellow"/>
                <w:lang w:bidi="th-TH"/>
              </w:rPr>
            </w:pPr>
            <w:r w:rsidRPr="007049D1">
              <w:rPr>
                <w:rFonts w:ascii="Times New Roman" w:hAnsi="Times New Roman"/>
                <w:color w:val="000000"/>
                <w:sz w:val="20"/>
                <w:szCs w:val="25"/>
                <w:highlight w:val="yellow"/>
                <w:lang w:bidi="th-TH"/>
              </w:rPr>
              <w:t>205.0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6218C7E5" w14:textId="1395B03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5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979D9" w14:textId="4F87283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47BFC" w14:textId="0F1E55F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0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069539A8" w14:textId="19D3CC7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25D1A3F8" w14:textId="6D583A8F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F261BC" w:rsidRPr="008228C7" w14:paraId="23684743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D7BED7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12E6D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:15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EC9DC" w14:textId="44535CEA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2FAF3" w14:textId="090EB3D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2A33" w14:textId="73325B1D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5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9ABE9" w14:textId="3BE1B3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7A50" w14:textId="7D57F0ED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.5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B54D" w14:textId="106421D7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2.98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1734EB21" w14:textId="39854CE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D1087" w14:textId="6CCB82C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FE615" w14:textId="5664C57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0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B8A81B4" w14:textId="72F8307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2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4B9EBA92" w14:textId="3668DF1D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</w:tr>
      <w:tr w:rsidR="00F261BC" w:rsidRPr="008228C7" w14:paraId="51D56DBF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28F1B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00BD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:2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E04EF" w14:textId="34694F4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04075" w14:textId="141689CA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59741" w14:textId="6DDE4E0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86EC9" w14:textId="7403391F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57EC" w14:textId="31C2A1DE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6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1676" w14:textId="6C7300EE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00.9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56EEC426" w14:textId="660C345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55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7C950" w14:textId="70441BE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2BDED" w14:textId="7FEF2184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0ADD3253" w14:textId="13E5B294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2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62E04C21" w14:textId="6E00815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F261BC" w:rsidRPr="008228C7" w14:paraId="629C4016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0177A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43B0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:25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EA2C3" w14:textId="0CFBA07B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6D4EE" w14:textId="3FB0CAD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369E2" w14:textId="04649BB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2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1B826" w14:textId="6B628FA6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2D6C" w14:textId="12C89F89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.6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4DA3" w14:textId="12F7A3C6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98.9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73527AB8" w14:textId="1EAAA38E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5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ADAC8" w14:textId="246F2C4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800E5" w14:textId="58020D22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99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49775404" w14:textId="61BEC8C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2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01DEFCFE" w14:textId="6F29B563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</w:tr>
      <w:tr w:rsidR="00F261BC" w:rsidRPr="008228C7" w14:paraId="0FB4FFD6" w14:textId="77777777" w:rsidTr="00F261BC">
        <w:trPr>
          <w:gridAfter w:val="1"/>
          <w:wAfter w:w="359" w:type="pct"/>
          <w:trHeight w:val="264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38575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38E7A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:3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DC844" w14:textId="5A6307A1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8D2C3" w14:textId="7C61BC38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A58A2" w14:textId="22B5A8D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717DE" w14:textId="19E3B9F3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E2040" w14:textId="359D1519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6.6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E334" w14:textId="41529967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96.9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467B7165" w14:textId="311C31E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56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A100E" w14:textId="2E20862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68CD3" w14:textId="30C79BA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00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47556D25" w14:textId="74AB1774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2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3348ECE6" w14:textId="62AFA969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4D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</w:tr>
      <w:tr w:rsidR="00314D4F" w:rsidRPr="008228C7" w14:paraId="18674DCD" w14:textId="08030D1F" w:rsidTr="00F261BC">
        <w:trPr>
          <w:trHeight w:val="264"/>
        </w:trPr>
        <w:tc>
          <w:tcPr>
            <w:tcW w:w="7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2DC764C6" w14:textId="7777777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5 year budget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5571C3F7" w14:textId="5A6EE68F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0877B1E0" w14:textId="4B9B83CA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72EF9B5D" w14:textId="59179531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5.0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6D283971" w14:textId="59C28B5D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.7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C21F295" w14:textId="663F411D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22.9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1F8358D" w14:textId="18D3E048" w:rsidR="00314D4F" w:rsidRPr="007049D1" w:rsidRDefault="00314D4F" w:rsidP="00314D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7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,004.7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B308B3A" w14:textId="66C30087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,027.7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505A0E8E" w14:textId="091D0499" w:rsidR="00314D4F" w:rsidRPr="00314D4F" w:rsidRDefault="00314D4F" w:rsidP="00314D4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29ED394D" w14:textId="52BC39F0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,005.09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0CBBFF0A" w14:textId="2D1AF2D0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6.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2333E1B9" w14:textId="5C995765" w:rsidR="00314D4F" w:rsidRPr="00314D4F" w:rsidRDefault="00314D4F" w:rsidP="00314D4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359" w:type="pct"/>
            <w:tcBorders>
              <w:left w:val="single" w:sz="4" w:space="0" w:color="auto"/>
            </w:tcBorders>
          </w:tcPr>
          <w:p w14:paraId="781B07EB" w14:textId="7025B920" w:rsidR="00314D4F" w:rsidRPr="008228C7" w:rsidRDefault="00314D4F" w:rsidP="00314D4F"/>
        </w:tc>
      </w:tr>
    </w:tbl>
    <w:p w14:paraId="73317A74" w14:textId="77777777" w:rsidR="00166F5D" w:rsidRPr="008228C7" w:rsidRDefault="00166F5D" w:rsidP="00183CEA">
      <w:pPr>
        <w:pStyle w:val="Table"/>
        <w:rPr>
          <w:rFonts w:cs="Times New Roman"/>
          <w:szCs w:val="24"/>
        </w:rPr>
        <w:sectPr w:rsidR="00166F5D" w:rsidRPr="008228C7" w:rsidSect="001A05A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17CE6A" w14:textId="19E0F191" w:rsidR="0052386A" w:rsidRPr="008228C7" w:rsidRDefault="0052386A" w:rsidP="005238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28C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E56BA36" w14:textId="170C790B" w:rsidR="0052386A" w:rsidRPr="008228C7" w:rsidRDefault="0052386A" w:rsidP="00166F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fldChar w:fldCharType="begin"/>
      </w:r>
      <w:r w:rsidRPr="008228C7">
        <w:rPr>
          <w:rFonts w:ascii="Times New Roman" w:hAnsi="Times New Roman" w:cs="Times New Roman"/>
          <w:sz w:val="24"/>
          <w:szCs w:val="24"/>
        </w:rPr>
        <w:instrText xml:space="preserve"> ADDIN EN</w:instrTex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instrText>.</w:instrText>
      </w:r>
      <w:r w:rsidRPr="008228C7">
        <w:rPr>
          <w:rFonts w:ascii="Times New Roman" w:hAnsi="Times New Roman" w:cs="Times New Roman"/>
          <w:sz w:val="24"/>
          <w:szCs w:val="24"/>
        </w:rPr>
        <w:instrText xml:space="preserve">REFLIST </w:instrText>
      </w:r>
      <w:r w:rsidRPr="008228C7">
        <w:rPr>
          <w:rFonts w:ascii="Times New Roman" w:hAnsi="Times New Roman" w:cs="Times New Roman"/>
          <w:sz w:val="24"/>
          <w:szCs w:val="24"/>
        </w:rPr>
        <w:fldChar w:fldCharType="separate"/>
      </w:r>
      <w:r w:rsidRPr="008228C7">
        <w:rPr>
          <w:rFonts w:ascii="Times New Roman" w:hAnsi="Times New Roman" w:cs="Times New Roman"/>
          <w:sz w:val="24"/>
          <w:szCs w:val="24"/>
        </w:rPr>
        <w:t>1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Lemeshow S HD, Klar J, Lwanga SK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. </w:t>
      </w:r>
      <w:r w:rsidRPr="008228C7">
        <w:rPr>
          <w:rFonts w:ascii="Times New Roman" w:hAnsi="Times New Roman" w:cs="Times New Roman"/>
          <w:i/>
          <w:sz w:val="24"/>
          <w:szCs w:val="24"/>
        </w:rPr>
        <w:t xml:space="preserve">Adequacy of sample size in health studies </w:t>
      </w:r>
      <w:r w:rsidRPr="008228C7">
        <w:rPr>
          <w:rFonts w:ascii="Times New Roman" w:hAnsi="Times New Roman" w:cs="Times New Roman"/>
          <w:sz w:val="24"/>
          <w:szCs w:val="24"/>
        </w:rPr>
        <w:t>Chichester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John Wiley and Sons 199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50326D34" w14:textId="397C36DE" w:rsidR="0052386A" w:rsidRPr="008228C7" w:rsidRDefault="0052386A" w:rsidP="00166F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2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DiMaio H, Edwards RK, Euliano TY, et a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Vaginal birth after cesarean delivery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an historic cohort cost analysis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i/>
          <w:sz w:val="24"/>
          <w:szCs w:val="24"/>
        </w:rPr>
        <w:t>Am J Obstet Gynecol</w:t>
      </w:r>
      <w:r w:rsidRPr="008228C7">
        <w:rPr>
          <w:rFonts w:ascii="Times New Roman" w:hAnsi="Times New Roman" w:cs="Times New Roman"/>
          <w:sz w:val="24"/>
          <w:szCs w:val="24"/>
        </w:rPr>
        <w:t xml:space="preserve"> 2002; 18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89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892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2002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05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17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39943796" w14:textId="32464579" w:rsidR="0052386A" w:rsidRPr="008228C7" w:rsidRDefault="0052386A" w:rsidP="00166F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Nigeen W, Farooq M, Afzal A, et a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Secondary postpartum haemorrhage in a tertiary care hospital of North India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a retrospective analysis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i/>
          <w:sz w:val="24"/>
          <w:szCs w:val="24"/>
        </w:rPr>
        <w:t>International Journal of Reproduction, Contraception, Obstetrics and Gynecology</w:t>
      </w:r>
      <w:r w:rsidRPr="008228C7">
        <w:rPr>
          <w:rFonts w:ascii="Times New Roman" w:hAnsi="Times New Roman" w:cs="Times New Roman"/>
          <w:sz w:val="24"/>
          <w:szCs w:val="24"/>
        </w:rPr>
        <w:t xml:space="preserve"> 2017; 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DOI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1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1820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232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177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ijrcog2017037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06254B37" w14:textId="37CF4929" w:rsidR="0052386A" w:rsidRPr="008228C7" w:rsidRDefault="0052386A" w:rsidP="00166F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4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Wright KN, Jonsdottir GM, Jorgensen S, et a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Costs and outcomes of abdominal, vaginal, laparoscopic and robotic hysterectomies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i/>
          <w:sz w:val="24"/>
          <w:szCs w:val="24"/>
        </w:rPr>
        <w:t xml:space="preserve">JSLS </w:t>
      </w:r>
      <w:r w:rsidRPr="008228C7">
        <w:rPr>
          <w:rFonts w:ascii="Times New Roman" w:hAnsi="Times New Roman" w:cs="Times New Roman"/>
          <w:i/>
          <w:iCs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i/>
          <w:sz w:val="24"/>
          <w:szCs w:val="24"/>
        </w:rPr>
        <w:t>Journal of the Society of Laparoendoscopic Surgeons</w:t>
      </w:r>
      <w:r w:rsidRPr="008228C7">
        <w:rPr>
          <w:rFonts w:ascii="Times New Roman" w:hAnsi="Times New Roman" w:cs="Times New Roman"/>
          <w:sz w:val="24"/>
          <w:szCs w:val="24"/>
        </w:rPr>
        <w:t xml:space="preserve"> 2012; 1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519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524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201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0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15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DOI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1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429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108680812x1346288273673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5FC328A9" w14:textId="7BFE3826" w:rsidR="0052386A" w:rsidRPr="008228C7" w:rsidRDefault="0052386A" w:rsidP="00166F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5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Kohler S, Sidney Annerstedt K, Diwan V, et a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Postpartum quality of life in Indian women after vaginal birth and cesarean section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a pilot study using the EQ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5D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5L descriptive system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i/>
          <w:sz w:val="24"/>
          <w:szCs w:val="24"/>
        </w:rPr>
        <w:t>BMC Pregnancy Childbirth</w:t>
      </w:r>
      <w:r w:rsidRPr="008228C7">
        <w:rPr>
          <w:rFonts w:ascii="Times New Roman" w:hAnsi="Times New Roman" w:cs="Times New Roman"/>
          <w:sz w:val="24"/>
          <w:szCs w:val="24"/>
        </w:rPr>
        <w:t xml:space="preserve"> 2018; 18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427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2018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1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31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DOI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1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118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s12884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018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2038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5CFBD7A0" w14:textId="53D6F7C1" w:rsidR="0052386A" w:rsidRPr="008228C7" w:rsidRDefault="0052386A" w:rsidP="00166F5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t>6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365AB8">
        <w:rPr>
          <w:rFonts w:ascii="Times New Roman" w:hAnsi="Times New Roman" w:cs="Times New Roman"/>
          <w:sz w:val="24"/>
          <w:szCs w:val="24"/>
        </w:rPr>
        <w:t xml:space="preserve"> </w:t>
      </w:r>
      <w:r w:rsidRPr="008228C7">
        <w:rPr>
          <w:rFonts w:ascii="Times New Roman" w:hAnsi="Times New Roman" w:cs="Times New Roman"/>
          <w:sz w:val="24"/>
          <w:szCs w:val="24"/>
        </w:rPr>
        <w:t>Fennessy FM, Kong CY, Tempany CM, et a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Quality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of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life assessment of fibroid treatment options and outcomes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i/>
          <w:sz w:val="24"/>
          <w:szCs w:val="24"/>
        </w:rPr>
        <w:t>Radiology</w:t>
      </w:r>
      <w:r w:rsidRPr="008228C7">
        <w:rPr>
          <w:rFonts w:ascii="Times New Roman" w:hAnsi="Times New Roman" w:cs="Times New Roman"/>
          <w:sz w:val="24"/>
          <w:szCs w:val="24"/>
        </w:rPr>
        <w:t xml:space="preserve"> 2011; 259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785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-</w:t>
      </w:r>
      <w:r w:rsidRPr="008228C7">
        <w:rPr>
          <w:rFonts w:ascii="Times New Roman" w:hAnsi="Times New Roman" w:cs="Times New Roman"/>
          <w:sz w:val="24"/>
          <w:szCs w:val="24"/>
        </w:rPr>
        <w:t>792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2011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0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03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Pr="008228C7">
        <w:rPr>
          <w:rFonts w:ascii="Times New Roman" w:hAnsi="Times New Roman" w:cs="Times New Roman"/>
          <w:sz w:val="24"/>
          <w:szCs w:val="24"/>
        </w:rPr>
        <w:t>DOI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Pr="008228C7">
        <w:rPr>
          <w:rFonts w:ascii="Times New Roman" w:hAnsi="Times New Roman" w:cs="Times New Roman"/>
          <w:sz w:val="24"/>
          <w:szCs w:val="24"/>
        </w:rPr>
        <w:t>10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1148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Pr="008228C7">
        <w:rPr>
          <w:rFonts w:ascii="Times New Roman" w:hAnsi="Times New Roman" w:cs="Times New Roman"/>
          <w:sz w:val="24"/>
          <w:szCs w:val="24"/>
        </w:rPr>
        <w:t>radiol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Pr="008228C7">
        <w:rPr>
          <w:rFonts w:ascii="Times New Roman" w:hAnsi="Times New Roman" w:cs="Times New Roman"/>
          <w:sz w:val="24"/>
          <w:szCs w:val="24"/>
        </w:rPr>
        <w:t>11100704</w:t>
      </w:r>
      <w:r w:rsidRPr="008228C7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448BF51C" w14:textId="021BC59C" w:rsidR="006B23FE" w:rsidRPr="008228C7" w:rsidRDefault="0052386A" w:rsidP="00166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8C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B23FE" w:rsidRPr="008228C7" w:rsidSect="00166F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1F307" w14:textId="77777777" w:rsidR="008A5645" w:rsidRDefault="008A5645" w:rsidP="0052386A">
      <w:pPr>
        <w:spacing w:after="0" w:line="240" w:lineRule="auto"/>
      </w:pPr>
      <w:r>
        <w:separator/>
      </w:r>
    </w:p>
  </w:endnote>
  <w:endnote w:type="continuationSeparator" w:id="0">
    <w:p w14:paraId="43F4F96D" w14:textId="77777777" w:rsidR="008A5645" w:rsidRDefault="008A5645" w:rsidP="00523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1D2BA" w14:textId="77777777" w:rsidR="008A5645" w:rsidRDefault="008A5645" w:rsidP="0052386A">
      <w:pPr>
        <w:spacing w:after="0" w:line="240" w:lineRule="auto"/>
      </w:pPr>
      <w:r>
        <w:separator/>
      </w:r>
    </w:p>
  </w:footnote>
  <w:footnote w:type="continuationSeparator" w:id="0">
    <w:p w14:paraId="5E843E55" w14:textId="77777777" w:rsidR="008A5645" w:rsidRDefault="008A5645" w:rsidP="00523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E538B1"/>
    <w:multiLevelType w:val="hybridMultilevel"/>
    <w:tmpl w:val="D2D60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644475"/>
    <w:multiLevelType w:val="hybridMultilevel"/>
    <w:tmpl w:val="91A4E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1D5810"/>
    <w:multiLevelType w:val="hybridMultilevel"/>
    <w:tmpl w:val="A3BCE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MDI1tTAyNDIzN7ZQ0lEKTi0uzszPAymwqAUAH/c6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sdz95twswvaear9bxa5xssxv005wz20xs&quot;&gt;Carbetocin MANUSCRIPT 05-09&lt;record-ids&gt;&lt;item&gt;35&lt;/item&gt;&lt;item&gt;263&lt;/item&gt;&lt;item&gt;360&lt;/item&gt;&lt;item&gt;398&lt;/item&gt;&lt;item&gt;471&lt;/item&gt;&lt;/record-ids&gt;&lt;/item&gt;&lt;/Libraries&gt;"/>
  </w:docVars>
  <w:rsids>
    <w:rsidRoot w:val="006B23FE"/>
    <w:rsid w:val="00061D6D"/>
    <w:rsid w:val="0009060F"/>
    <w:rsid w:val="000B1488"/>
    <w:rsid w:val="000C082A"/>
    <w:rsid w:val="000C0D34"/>
    <w:rsid w:val="0012062C"/>
    <w:rsid w:val="00122C4D"/>
    <w:rsid w:val="00145616"/>
    <w:rsid w:val="00151A4C"/>
    <w:rsid w:val="0016245B"/>
    <w:rsid w:val="00166F5D"/>
    <w:rsid w:val="00180FF8"/>
    <w:rsid w:val="00183CEA"/>
    <w:rsid w:val="001A05A9"/>
    <w:rsid w:val="001A31AA"/>
    <w:rsid w:val="001C73B7"/>
    <w:rsid w:val="001F35FA"/>
    <w:rsid w:val="00246BF2"/>
    <w:rsid w:val="00255773"/>
    <w:rsid w:val="002639B1"/>
    <w:rsid w:val="002C07FE"/>
    <w:rsid w:val="002E6A38"/>
    <w:rsid w:val="00314D4F"/>
    <w:rsid w:val="00365AB8"/>
    <w:rsid w:val="00404ADF"/>
    <w:rsid w:val="0046286E"/>
    <w:rsid w:val="004D237D"/>
    <w:rsid w:val="004F47CD"/>
    <w:rsid w:val="0051273E"/>
    <w:rsid w:val="0052386A"/>
    <w:rsid w:val="00534735"/>
    <w:rsid w:val="005A7EE7"/>
    <w:rsid w:val="005C130A"/>
    <w:rsid w:val="005E6B4D"/>
    <w:rsid w:val="006551CE"/>
    <w:rsid w:val="00656470"/>
    <w:rsid w:val="006772F1"/>
    <w:rsid w:val="00695C96"/>
    <w:rsid w:val="006B23FE"/>
    <w:rsid w:val="007049D1"/>
    <w:rsid w:val="00714A61"/>
    <w:rsid w:val="0073768D"/>
    <w:rsid w:val="00746C5E"/>
    <w:rsid w:val="007621EE"/>
    <w:rsid w:val="00787CB3"/>
    <w:rsid w:val="0079407B"/>
    <w:rsid w:val="007B5D2C"/>
    <w:rsid w:val="007C68FA"/>
    <w:rsid w:val="008228C7"/>
    <w:rsid w:val="008501F7"/>
    <w:rsid w:val="00852D8B"/>
    <w:rsid w:val="0085424E"/>
    <w:rsid w:val="00857F46"/>
    <w:rsid w:val="008A5645"/>
    <w:rsid w:val="008C5ACD"/>
    <w:rsid w:val="008F606F"/>
    <w:rsid w:val="0097740B"/>
    <w:rsid w:val="009922F1"/>
    <w:rsid w:val="009B2157"/>
    <w:rsid w:val="009B53CF"/>
    <w:rsid w:val="00A4538D"/>
    <w:rsid w:val="00A7213B"/>
    <w:rsid w:val="00A9077D"/>
    <w:rsid w:val="00AC4E4F"/>
    <w:rsid w:val="00B318A9"/>
    <w:rsid w:val="00B83EA3"/>
    <w:rsid w:val="00B865A8"/>
    <w:rsid w:val="00BF0963"/>
    <w:rsid w:val="00C25384"/>
    <w:rsid w:val="00C42654"/>
    <w:rsid w:val="00CB2181"/>
    <w:rsid w:val="00CE6D74"/>
    <w:rsid w:val="00D12BE9"/>
    <w:rsid w:val="00D81802"/>
    <w:rsid w:val="00E0474F"/>
    <w:rsid w:val="00E5205E"/>
    <w:rsid w:val="00E653BA"/>
    <w:rsid w:val="00EB4AE7"/>
    <w:rsid w:val="00EC79A2"/>
    <w:rsid w:val="00ED7D90"/>
    <w:rsid w:val="00F22A1E"/>
    <w:rsid w:val="00F261BC"/>
    <w:rsid w:val="00F41567"/>
    <w:rsid w:val="00F57517"/>
    <w:rsid w:val="00F90E56"/>
    <w:rsid w:val="00F957AA"/>
    <w:rsid w:val="00FB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02FD"/>
  <w15:chartTrackingRefBased/>
  <w15:docId w15:val="{0C48270A-10F6-4C65-8814-15B139FC5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 title"/>
    <w:basedOn w:val="Normal"/>
    <w:link w:val="NoSpacingChar"/>
    <w:uiPriority w:val="1"/>
    <w:qFormat/>
    <w:rsid w:val="006B23FE"/>
    <w:pPr>
      <w:spacing w:after="0" w:line="240" w:lineRule="auto"/>
    </w:pPr>
    <w:rPr>
      <w:rFonts w:ascii="Times New Roman" w:hAnsi="Times New Roman"/>
      <w:sz w:val="24"/>
      <w:szCs w:val="28"/>
      <w:lang w:bidi="th-TH"/>
    </w:rPr>
  </w:style>
  <w:style w:type="table" w:styleId="TableGrid">
    <w:name w:val="Table Grid"/>
    <w:basedOn w:val="TableNormal"/>
    <w:rsid w:val="006B23FE"/>
    <w:pPr>
      <w:spacing w:after="0" w:line="240" w:lineRule="auto"/>
    </w:pPr>
    <w:rPr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aliases w:val="Table title Char"/>
    <w:basedOn w:val="DefaultParagraphFont"/>
    <w:link w:val="NoSpacing"/>
    <w:uiPriority w:val="1"/>
    <w:rsid w:val="006B23FE"/>
    <w:rPr>
      <w:rFonts w:ascii="Times New Roman" w:hAnsi="Times New Roman"/>
      <w:sz w:val="24"/>
      <w:szCs w:val="28"/>
      <w:lang w:bidi="th-TH"/>
    </w:rPr>
  </w:style>
  <w:style w:type="paragraph" w:customStyle="1" w:styleId="Figuretitle">
    <w:name w:val="Figure title"/>
    <w:uiPriority w:val="1"/>
    <w:qFormat/>
    <w:rsid w:val="006B23FE"/>
    <w:pPr>
      <w:spacing w:after="0" w:line="240" w:lineRule="auto"/>
    </w:pPr>
    <w:rPr>
      <w:rFonts w:ascii="Times New Roman" w:hAnsi="Times New Roman"/>
      <w:sz w:val="24"/>
      <w:lang w:val="en-PH"/>
    </w:rPr>
  </w:style>
  <w:style w:type="paragraph" w:customStyle="1" w:styleId="EndNoteBibliographyTitle">
    <w:name w:val="EndNote Bibliography Title"/>
    <w:basedOn w:val="Normal"/>
    <w:link w:val="EndNoteBibliographyTitleChar"/>
    <w:rsid w:val="005238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8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8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86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86A"/>
  </w:style>
  <w:style w:type="paragraph" w:styleId="Footer">
    <w:name w:val="footer"/>
    <w:basedOn w:val="Normal"/>
    <w:link w:val="FooterChar"/>
    <w:uiPriority w:val="99"/>
    <w:unhideWhenUsed/>
    <w:rsid w:val="005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86A"/>
  </w:style>
  <w:style w:type="paragraph" w:styleId="ListParagraph">
    <w:name w:val="List Paragraph"/>
    <w:basedOn w:val="Normal"/>
    <w:uiPriority w:val="34"/>
    <w:qFormat/>
    <w:rsid w:val="0052386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41567"/>
  </w:style>
  <w:style w:type="character" w:styleId="CommentReference">
    <w:name w:val="annotation reference"/>
    <w:basedOn w:val="DefaultParagraphFont"/>
    <w:uiPriority w:val="99"/>
    <w:semiHidden/>
    <w:unhideWhenUsed/>
    <w:rsid w:val="00655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1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CE"/>
    <w:rPr>
      <w:rFonts w:ascii="Segoe UI" w:hAnsi="Segoe UI" w:cs="Segoe UI"/>
      <w:sz w:val="18"/>
      <w:szCs w:val="18"/>
    </w:rPr>
  </w:style>
  <w:style w:type="paragraph" w:customStyle="1" w:styleId="Table">
    <w:name w:val="Table"/>
    <w:basedOn w:val="NoSpacing"/>
    <w:link w:val="TableChar"/>
    <w:qFormat/>
    <w:rsid w:val="00EB4AE7"/>
  </w:style>
  <w:style w:type="character" w:customStyle="1" w:styleId="TableChar">
    <w:name w:val="Table Char"/>
    <w:basedOn w:val="DefaultParagraphFont"/>
    <w:link w:val="Table"/>
    <w:rsid w:val="00EB4AE7"/>
    <w:rPr>
      <w:rFonts w:ascii="Times New Roman" w:hAnsi="Times New Roman"/>
      <w:sz w:val="24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91</Words>
  <Characters>907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ica Briones</dc:creator>
  <cp:keywords/>
  <dc:description/>
  <cp:lastModifiedBy>Usa</cp:lastModifiedBy>
  <cp:revision>3</cp:revision>
  <dcterms:created xsi:type="dcterms:W3CDTF">2020-10-23T12:09:00Z</dcterms:created>
  <dcterms:modified xsi:type="dcterms:W3CDTF">2020-10-23T12:10:00Z</dcterms:modified>
</cp:coreProperties>
</file>